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2DD07" w14:textId="6B05D369" w:rsidR="006A3566" w:rsidRPr="004D5491" w:rsidRDefault="006A3566" w:rsidP="006A3566">
      <w:pPr>
        <w:spacing w:after="0"/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Appendix A: Definition and </w:t>
      </w:r>
      <w:r w:rsidR="003C7FB2">
        <w:rPr>
          <w:rFonts w:ascii="Times New Roman" w:hAnsi="Times New Roman" w:cs="Times New Roman"/>
          <w:b/>
          <w:bCs/>
          <w:lang w:val="en-CA"/>
        </w:rPr>
        <w:t>p</w:t>
      </w:r>
      <w:r>
        <w:rPr>
          <w:rFonts w:ascii="Times New Roman" w:hAnsi="Times New Roman" w:cs="Times New Roman"/>
          <w:b/>
          <w:bCs/>
          <w:lang w:val="en-CA"/>
        </w:rPr>
        <w:t xml:space="preserve">revalence of </w:t>
      </w:r>
      <w:r w:rsidR="00F87C59">
        <w:rPr>
          <w:rFonts w:ascii="Times New Roman" w:hAnsi="Times New Roman" w:cs="Times New Roman"/>
          <w:b/>
          <w:bCs/>
          <w:lang w:val="en-CA"/>
        </w:rPr>
        <w:t>s</w:t>
      </w:r>
      <w:r>
        <w:rPr>
          <w:rFonts w:ascii="Times New Roman" w:hAnsi="Times New Roman" w:cs="Times New Roman"/>
          <w:b/>
          <w:bCs/>
          <w:lang w:val="en-CA"/>
        </w:rPr>
        <w:t xml:space="preserve">pecific ACE </w:t>
      </w:r>
      <w:r w:rsidR="003C7FB2">
        <w:rPr>
          <w:rFonts w:ascii="Times New Roman" w:hAnsi="Times New Roman" w:cs="Times New Roman"/>
          <w:b/>
          <w:bCs/>
          <w:lang w:val="en-CA"/>
        </w:rPr>
        <w:t>i</w:t>
      </w:r>
      <w:r w:rsidR="00010C7A">
        <w:rPr>
          <w:rFonts w:ascii="Times New Roman" w:hAnsi="Times New Roman" w:cs="Times New Roman"/>
          <w:b/>
          <w:bCs/>
          <w:lang w:val="en-CA"/>
        </w:rPr>
        <w:t>tems</w:t>
      </w:r>
    </w:p>
    <w:tbl>
      <w:tblPr>
        <w:tblStyle w:val="TableGrid"/>
        <w:tblW w:w="9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25"/>
        <w:gridCol w:w="6260"/>
        <w:gridCol w:w="1116"/>
      </w:tblGrid>
      <w:tr w:rsidR="006A3566" w14:paraId="1237AFDA" w14:textId="77777777" w:rsidTr="000E3D85">
        <w:trPr>
          <w:trHeight w:val="260"/>
        </w:trPr>
        <w:tc>
          <w:tcPr>
            <w:tcW w:w="2225" w:type="dxa"/>
            <w:vAlign w:val="center"/>
          </w:tcPr>
          <w:p w14:paraId="76762650" w14:textId="77777777" w:rsidR="006A3566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6260" w:type="dxa"/>
            <w:vAlign w:val="center"/>
          </w:tcPr>
          <w:p w14:paraId="2DA8C3EC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116" w:type="dxa"/>
            <w:vAlign w:val="center"/>
          </w:tcPr>
          <w:p w14:paraId="3E710E20" w14:textId="77777777" w:rsidR="006A3566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6A3566" w:rsidRPr="009E16A8" w14:paraId="3B449566" w14:textId="77777777" w:rsidTr="000E3D85">
        <w:tc>
          <w:tcPr>
            <w:tcW w:w="2225" w:type="dxa"/>
          </w:tcPr>
          <w:p w14:paraId="7D6209F2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otional Abuse</w:t>
            </w:r>
          </w:p>
        </w:tc>
        <w:tc>
          <w:tcPr>
            <w:tcW w:w="6260" w:type="dxa"/>
            <w:vAlign w:val="center"/>
          </w:tcPr>
          <w:p w14:paraId="35247B41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a parent or other adult in your home often insult you or put you down? </w:t>
            </w:r>
          </w:p>
        </w:tc>
        <w:tc>
          <w:tcPr>
            <w:tcW w:w="1116" w:type="dxa"/>
          </w:tcPr>
          <w:p w14:paraId="53994DA5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</w:tr>
      <w:tr w:rsidR="006A3566" w:rsidRPr="009E16A8" w14:paraId="4F30757D" w14:textId="77777777" w:rsidTr="000E3D85">
        <w:tc>
          <w:tcPr>
            <w:tcW w:w="2225" w:type="dxa"/>
          </w:tcPr>
          <w:p w14:paraId="51243774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eaten Physical Abuse</w:t>
            </w:r>
          </w:p>
        </w:tc>
        <w:tc>
          <w:tcPr>
            <w:tcW w:w="6260" w:type="dxa"/>
            <w:vAlign w:val="center"/>
          </w:tcPr>
          <w:p w14:paraId="75704F54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a parent or other adult in your home ever make you afraid that you might be physically hurt? </w:t>
            </w:r>
          </w:p>
        </w:tc>
        <w:tc>
          <w:tcPr>
            <w:tcW w:w="1116" w:type="dxa"/>
          </w:tcPr>
          <w:p w14:paraId="70A042D2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</w:tr>
      <w:tr w:rsidR="006A3566" w:rsidRPr="009E16A8" w14:paraId="30207087" w14:textId="77777777" w:rsidTr="000E3D85">
        <w:tc>
          <w:tcPr>
            <w:tcW w:w="2225" w:type="dxa"/>
          </w:tcPr>
          <w:p w14:paraId="1118185A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Abuse</w:t>
            </w:r>
          </w:p>
        </w:tc>
        <w:tc>
          <w:tcPr>
            <w:tcW w:w="6260" w:type="dxa"/>
            <w:vAlign w:val="center"/>
          </w:tcPr>
          <w:p w14:paraId="646AE34C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a parent or other adult in your home ever hit, beat, kick, or seriously hurt you in any way? </w:t>
            </w:r>
          </w:p>
        </w:tc>
        <w:tc>
          <w:tcPr>
            <w:tcW w:w="1116" w:type="dxa"/>
          </w:tcPr>
          <w:p w14:paraId="739EDA0F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6A3566" w:rsidRPr="009E16A8" w14:paraId="457EAA81" w14:textId="77777777" w:rsidTr="000E3D85">
        <w:tc>
          <w:tcPr>
            <w:tcW w:w="2225" w:type="dxa"/>
          </w:tcPr>
          <w:p w14:paraId="6789C747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ual Abuse</w:t>
            </w:r>
          </w:p>
        </w:tc>
        <w:tc>
          <w:tcPr>
            <w:tcW w:w="6260" w:type="dxa"/>
            <w:vAlign w:val="center"/>
          </w:tcPr>
          <w:p w14:paraId="2BAEDFA3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Were you ever forced to do sexual things you didn’t want to do? </w:t>
            </w:r>
          </w:p>
        </w:tc>
        <w:tc>
          <w:tcPr>
            <w:tcW w:w="1116" w:type="dxa"/>
          </w:tcPr>
          <w:p w14:paraId="6EC638D1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6A3566" w:rsidRPr="009E16A8" w14:paraId="60F4AF7C" w14:textId="77777777" w:rsidTr="000E3D85">
        <w:tc>
          <w:tcPr>
            <w:tcW w:w="2225" w:type="dxa"/>
          </w:tcPr>
          <w:p w14:paraId="275FE504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ental Divorce/Separation</w:t>
            </w:r>
          </w:p>
        </w:tc>
        <w:tc>
          <w:tcPr>
            <w:tcW w:w="6260" w:type="dxa"/>
            <w:vAlign w:val="center"/>
          </w:tcPr>
          <w:p w14:paraId="24E18F3D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your parents separate or divorce? </w:t>
            </w:r>
          </w:p>
        </w:tc>
        <w:tc>
          <w:tcPr>
            <w:tcW w:w="1116" w:type="dxa"/>
          </w:tcPr>
          <w:p w14:paraId="7C40E741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</w:tr>
      <w:tr w:rsidR="006A3566" w:rsidRPr="009E16A8" w14:paraId="2089183F" w14:textId="77777777" w:rsidTr="000E3D85">
        <w:tc>
          <w:tcPr>
            <w:tcW w:w="2225" w:type="dxa"/>
          </w:tcPr>
          <w:p w14:paraId="25FD0017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Domestic Violence</w:t>
            </w:r>
          </w:p>
        </w:tc>
        <w:tc>
          <w:tcPr>
            <w:tcW w:w="6260" w:type="dxa"/>
            <w:vAlign w:val="center"/>
          </w:tcPr>
          <w:p w14:paraId="75F9363D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your parents or other adults in your home ever physically abuse each other? </w:t>
            </w:r>
          </w:p>
        </w:tc>
        <w:tc>
          <w:tcPr>
            <w:tcW w:w="1116" w:type="dxa"/>
          </w:tcPr>
          <w:p w14:paraId="74A2B1BA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</w:tr>
      <w:tr w:rsidR="006A3566" w:rsidRPr="009E16A8" w14:paraId="583B5371" w14:textId="77777777" w:rsidTr="000E3D85">
        <w:tc>
          <w:tcPr>
            <w:tcW w:w="2225" w:type="dxa"/>
          </w:tcPr>
          <w:p w14:paraId="4673DD1D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Drinking Problem</w:t>
            </w:r>
          </w:p>
        </w:tc>
        <w:tc>
          <w:tcPr>
            <w:tcW w:w="6260" w:type="dxa"/>
            <w:vAlign w:val="center"/>
          </w:tcPr>
          <w:p w14:paraId="65F66C29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you ever live with someone who had a drinking problem? </w:t>
            </w:r>
          </w:p>
        </w:tc>
        <w:tc>
          <w:tcPr>
            <w:tcW w:w="1116" w:type="dxa"/>
          </w:tcPr>
          <w:p w14:paraId="39A05DCD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</w:tr>
      <w:tr w:rsidR="006A3566" w:rsidRPr="009E16A8" w14:paraId="648EB544" w14:textId="77777777" w:rsidTr="000E3D85">
        <w:tc>
          <w:tcPr>
            <w:tcW w:w="2225" w:type="dxa"/>
          </w:tcPr>
          <w:p w14:paraId="76FD0B4F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Substance Abuse</w:t>
            </w:r>
          </w:p>
        </w:tc>
        <w:tc>
          <w:tcPr>
            <w:tcW w:w="6260" w:type="dxa"/>
            <w:vAlign w:val="center"/>
          </w:tcPr>
          <w:p w14:paraId="64A7E02A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you ever live with someone who used illegal drugs or abused prescription drugs?  </w:t>
            </w:r>
          </w:p>
        </w:tc>
        <w:tc>
          <w:tcPr>
            <w:tcW w:w="1116" w:type="dxa"/>
          </w:tcPr>
          <w:p w14:paraId="174F9EE0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6A3566" w:rsidRPr="009E16A8" w14:paraId="712070F6" w14:textId="77777777" w:rsidTr="000E3D85">
        <w:tc>
          <w:tcPr>
            <w:tcW w:w="2225" w:type="dxa"/>
          </w:tcPr>
          <w:p w14:paraId="51CCCCE4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Mental Illness</w:t>
            </w:r>
          </w:p>
        </w:tc>
        <w:tc>
          <w:tcPr>
            <w:tcW w:w="6260" w:type="dxa"/>
            <w:vAlign w:val="center"/>
          </w:tcPr>
          <w:p w14:paraId="38DD22D7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you ever live with someone who was depressed or had any other mental health issues? </w:t>
            </w:r>
          </w:p>
        </w:tc>
        <w:tc>
          <w:tcPr>
            <w:tcW w:w="1116" w:type="dxa"/>
          </w:tcPr>
          <w:p w14:paraId="168E6E0C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</w:tr>
      <w:tr w:rsidR="006A3566" w:rsidRPr="009E16A8" w14:paraId="006D5752" w14:textId="77777777" w:rsidTr="000E3D85">
        <w:tc>
          <w:tcPr>
            <w:tcW w:w="2225" w:type="dxa"/>
          </w:tcPr>
          <w:p w14:paraId="049A8CD3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Suicide</w:t>
            </w:r>
          </w:p>
        </w:tc>
        <w:tc>
          <w:tcPr>
            <w:tcW w:w="6260" w:type="dxa"/>
            <w:vAlign w:val="center"/>
          </w:tcPr>
          <w:p w14:paraId="38192D14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you ever live with someone who attempted suicide?  </w:t>
            </w:r>
          </w:p>
        </w:tc>
        <w:tc>
          <w:tcPr>
            <w:tcW w:w="1116" w:type="dxa"/>
          </w:tcPr>
          <w:p w14:paraId="38E33B79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</w:tr>
      <w:tr w:rsidR="006A3566" w:rsidRPr="009E16A8" w14:paraId="25836343" w14:textId="77777777" w:rsidTr="000E3D85">
        <w:tc>
          <w:tcPr>
            <w:tcW w:w="2225" w:type="dxa"/>
          </w:tcPr>
          <w:p w14:paraId="7DBB8767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usehold Incarceration </w:t>
            </w:r>
          </w:p>
        </w:tc>
        <w:tc>
          <w:tcPr>
            <w:tcW w:w="6260" w:type="dxa"/>
            <w:vAlign w:val="center"/>
          </w:tcPr>
          <w:p w14:paraId="1E46777A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you ever live with someone who got sent to jail or prison?  </w:t>
            </w:r>
          </w:p>
        </w:tc>
        <w:tc>
          <w:tcPr>
            <w:tcW w:w="1116" w:type="dxa"/>
          </w:tcPr>
          <w:p w14:paraId="1062487B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  <w:tr w:rsidR="006A3566" w:rsidRPr="009E16A8" w14:paraId="71742DC8" w14:textId="77777777" w:rsidTr="000E3D85">
        <w:tc>
          <w:tcPr>
            <w:tcW w:w="2225" w:type="dxa"/>
          </w:tcPr>
          <w:p w14:paraId="3C83CD3E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otional Neglect</w:t>
            </w:r>
          </w:p>
        </w:tc>
        <w:tc>
          <w:tcPr>
            <w:tcW w:w="6260" w:type="dxa"/>
            <w:vAlign w:val="center"/>
          </w:tcPr>
          <w:p w14:paraId="27659D70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you often feel that no one in your family loved you or thought you were important? </w:t>
            </w:r>
          </w:p>
        </w:tc>
        <w:tc>
          <w:tcPr>
            <w:tcW w:w="1116" w:type="dxa"/>
          </w:tcPr>
          <w:p w14:paraId="0055AA55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</w:tr>
      <w:tr w:rsidR="006A3566" w:rsidRPr="009E16A8" w14:paraId="10168B62" w14:textId="77777777" w:rsidTr="000E3D85">
        <w:tc>
          <w:tcPr>
            <w:tcW w:w="2225" w:type="dxa"/>
          </w:tcPr>
          <w:p w14:paraId="110D46A0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k of Support</w:t>
            </w:r>
          </w:p>
        </w:tc>
        <w:tc>
          <w:tcPr>
            <w:tcW w:w="6260" w:type="dxa"/>
            <w:vAlign w:val="center"/>
          </w:tcPr>
          <w:p w14:paraId="455B1874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you often feel that the members of your family didn’t support one another? </w:t>
            </w:r>
          </w:p>
        </w:tc>
        <w:tc>
          <w:tcPr>
            <w:tcW w:w="1116" w:type="dxa"/>
          </w:tcPr>
          <w:p w14:paraId="52C5FA0C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</w:tr>
      <w:tr w:rsidR="006A3566" w:rsidRPr="009E16A8" w14:paraId="55C053CC" w14:textId="77777777" w:rsidTr="000E3D85">
        <w:tc>
          <w:tcPr>
            <w:tcW w:w="2225" w:type="dxa"/>
          </w:tcPr>
          <w:p w14:paraId="4BEDED17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Neglect</w:t>
            </w:r>
          </w:p>
        </w:tc>
        <w:tc>
          <w:tcPr>
            <w:tcW w:w="6260" w:type="dxa"/>
            <w:vAlign w:val="center"/>
          </w:tcPr>
          <w:p w14:paraId="01AD77EE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Did your parents ever fail to meet the basic needs of your family (for example, not providing enough food to eat or clean clothes to wear)? </w:t>
            </w:r>
          </w:p>
        </w:tc>
        <w:tc>
          <w:tcPr>
            <w:tcW w:w="1116" w:type="dxa"/>
          </w:tcPr>
          <w:p w14:paraId="76DEA080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</w:tr>
      <w:tr w:rsidR="006A3566" w:rsidRPr="009E16A8" w14:paraId="49BC5EFE" w14:textId="77777777" w:rsidTr="000E3D85">
        <w:tc>
          <w:tcPr>
            <w:tcW w:w="2225" w:type="dxa"/>
          </w:tcPr>
          <w:p w14:paraId="4E5BAF45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Neglect </w:t>
            </w:r>
          </w:p>
        </w:tc>
        <w:tc>
          <w:tcPr>
            <w:tcW w:w="6260" w:type="dxa"/>
            <w:vAlign w:val="center"/>
          </w:tcPr>
          <w:p w14:paraId="2E5FD511" w14:textId="7576BA08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Were </w:t>
            </w:r>
            <w:r w:rsidR="00010C7A">
              <w:rPr>
                <w:rFonts w:ascii="Times New Roman" w:hAnsi="Times New Roman" w:cs="Times New Roman"/>
                <w:sz w:val="18"/>
                <w:szCs w:val="18"/>
              </w:rPr>
              <w:t>your</w:t>
            </w:r>
            <w:r w:rsidR="00010C7A"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parents ever too drunk or high to take you to the doctor when you were sick or hurt?  </w:t>
            </w:r>
          </w:p>
        </w:tc>
        <w:tc>
          <w:tcPr>
            <w:tcW w:w="1116" w:type="dxa"/>
          </w:tcPr>
          <w:p w14:paraId="2D7DAF57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</w:tbl>
    <w:p w14:paraId="5A950D90" w14:textId="7D298FA2" w:rsidR="006A3566" w:rsidRPr="004D5491" w:rsidRDefault="00010C7A" w:rsidP="006A3566">
      <w:pPr>
        <w:rPr>
          <w:b/>
          <w:bCs/>
        </w:rPr>
      </w:pPr>
      <w:r w:rsidRPr="003C7FB2">
        <w:rPr>
          <w:rFonts w:ascii="Times New Roman" w:hAnsi="Times New Roman" w:cs="Times New Roman"/>
          <w:kern w:val="2"/>
          <w14:ligatures w14:val="standardContextual"/>
        </w:rPr>
        <w:t xml:space="preserve">Abbreviations: </w:t>
      </w:r>
      <w:r w:rsidRPr="00EA0FC6">
        <w:rPr>
          <w:rFonts w:ascii="Times New Roman" w:hAnsi="Times New Roman" w:cs="Times New Roman"/>
          <w:kern w:val="2"/>
          <w14:ligatures w14:val="standardContextual"/>
        </w:rPr>
        <w:t>ACE = Adverse Childhood Experience</w:t>
      </w:r>
    </w:p>
    <w:p w14:paraId="23363E9B" w14:textId="77777777" w:rsidR="006A3566" w:rsidRDefault="006A3566" w:rsidP="006A3566">
      <w:pPr>
        <w:rPr>
          <w:b/>
          <w:bCs/>
          <w:lang w:val="en-CA"/>
        </w:rPr>
      </w:pPr>
    </w:p>
    <w:p w14:paraId="730C8C5C" w14:textId="77777777" w:rsidR="006A3566" w:rsidRDefault="006A3566" w:rsidP="006A3566">
      <w:pPr>
        <w:rPr>
          <w:b/>
          <w:bCs/>
          <w:lang w:val="en-CA"/>
        </w:rPr>
      </w:pPr>
    </w:p>
    <w:p w14:paraId="43718D46" w14:textId="77777777" w:rsidR="006A3566" w:rsidRDefault="006A3566" w:rsidP="006A3566">
      <w:pPr>
        <w:rPr>
          <w:b/>
          <w:bCs/>
          <w:lang w:val="en-CA"/>
        </w:rPr>
      </w:pPr>
    </w:p>
    <w:p w14:paraId="764586FA" w14:textId="77777777" w:rsidR="006A3566" w:rsidRDefault="006A3566" w:rsidP="006A3566">
      <w:pPr>
        <w:rPr>
          <w:b/>
          <w:bCs/>
          <w:lang w:val="en-CA"/>
        </w:rPr>
      </w:pPr>
    </w:p>
    <w:p w14:paraId="645808C6" w14:textId="77777777" w:rsidR="006A3566" w:rsidRDefault="006A3566" w:rsidP="006A3566">
      <w:pPr>
        <w:rPr>
          <w:b/>
          <w:bCs/>
          <w:lang w:val="en-CA"/>
        </w:rPr>
      </w:pPr>
    </w:p>
    <w:p w14:paraId="205579C2" w14:textId="77777777" w:rsidR="006A3566" w:rsidRDefault="006A3566" w:rsidP="006A3566">
      <w:pPr>
        <w:rPr>
          <w:b/>
          <w:bCs/>
          <w:lang w:val="en-CA"/>
        </w:rPr>
      </w:pPr>
    </w:p>
    <w:p w14:paraId="0A2CDB8D" w14:textId="77777777" w:rsidR="006A3566" w:rsidRDefault="006A3566" w:rsidP="006A3566">
      <w:pPr>
        <w:rPr>
          <w:b/>
          <w:bCs/>
          <w:lang w:val="en-CA"/>
        </w:rPr>
      </w:pPr>
    </w:p>
    <w:p w14:paraId="75EF5C0E" w14:textId="77777777" w:rsidR="006A3566" w:rsidRDefault="006A3566" w:rsidP="006A3566">
      <w:pPr>
        <w:rPr>
          <w:b/>
          <w:bCs/>
          <w:lang w:val="en-CA"/>
        </w:rPr>
      </w:pPr>
    </w:p>
    <w:p w14:paraId="7AAB68E3" w14:textId="77777777" w:rsidR="006A3566" w:rsidRDefault="006A3566" w:rsidP="006A3566">
      <w:pPr>
        <w:rPr>
          <w:b/>
          <w:bCs/>
          <w:lang w:val="en-CA"/>
        </w:rPr>
      </w:pPr>
    </w:p>
    <w:p w14:paraId="1CE3CA92" w14:textId="77777777" w:rsidR="006A3566" w:rsidRDefault="006A3566" w:rsidP="006A3566">
      <w:pPr>
        <w:rPr>
          <w:b/>
          <w:bCs/>
          <w:lang w:val="en-CA"/>
        </w:rPr>
      </w:pPr>
    </w:p>
    <w:p w14:paraId="69DF117D" w14:textId="77777777" w:rsidR="006A3566" w:rsidRDefault="006A3566" w:rsidP="006A3566">
      <w:pPr>
        <w:rPr>
          <w:b/>
          <w:bCs/>
          <w:lang w:val="en-CA"/>
        </w:rPr>
      </w:pPr>
    </w:p>
    <w:p w14:paraId="2DAEC912" w14:textId="77777777" w:rsidR="006A3566" w:rsidRDefault="006A3566" w:rsidP="006A3566">
      <w:pPr>
        <w:rPr>
          <w:b/>
          <w:bCs/>
          <w:lang w:val="en-CA"/>
        </w:rPr>
      </w:pPr>
    </w:p>
    <w:p w14:paraId="25647728" w14:textId="77777777" w:rsidR="006A3566" w:rsidRDefault="006A3566" w:rsidP="006A3566">
      <w:pPr>
        <w:rPr>
          <w:b/>
          <w:bCs/>
          <w:lang w:val="en-CA"/>
        </w:rPr>
      </w:pPr>
    </w:p>
    <w:p w14:paraId="1A3BF52D" w14:textId="77777777" w:rsidR="006A3566" w:rsidRDefault="006A3566" w:rsidP="006A3566">
      <w:pPr>
        <w:rPr>
          <w:b/>
          <w:bCs/>
          <w:lang w:val="en-CA"/>
        </w:rPr>
      </w:pPr>
    </w:p>
    <w:p w14:paraId="0939894E" w14:textId="77777777" w:rsidR="006A3566" w:rsidRDefault="006A3566" w:rsidP="006A3566">
      <w:pPr>
        <w:rPr>
          <w:b/>
          <w:bCs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A3566" w:rsidRPr="00EA0FC6" w14:paraId="02A692BF" w14:textId="77777777" w:rsidTr="000E3D85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53386" w14:textId="77777777" w:rsidR="006A3566" w:rsidRPr="00F869F5" w:rsidRDefault="006A3566" w:rsidP="000E3D85">
            <w:pPr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lastRenderedPageBreak/>
              <w:t xml:space="preserve">Appendix 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B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: Associations between number of ACEs and any police contact among participants in the Canadian Study of Adolescent Health Behaviors, adjusting for violence and illicit drug use</w:t>
            </w:r>
          </w:p>
        </w:tc>
      </w:tr>
      <w:tr w:rsidR="006A3566" w:rsidRPr="00EA0FC6" w14:paraId="4E69A5B0" w14:textId="77777777" w:rsidTr="000E3D85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84EA0" w14:textId="77777777" w:rsidR="006A3566" w:rsidRPr="009E16A8" w:rsidRDefault="006A3566" w:rsidP="000E3D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D3489" w14:textId="77777777" w:rsidR="006A3566" w:rsidRPr="009E16A8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16A8">
              <w:rPr>
                <w:rFonts w:ascii="Times New Roman" w:eastAsiaTheme="minorHAnsi" w:hAnsi="Times New Roman" w:cs="Times New Roman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OR (95% </w:t>
            </w:r>
            <w:proofErr w:type="gramStart"/>
            <w:r w:rsidRPr="009E16A8">
              <w:rPr>
                <w:rFonts w:ascii="Times New Roman" w:eastAsiaTheme="minorHAnsi" w:hAnsi="Times New Roman" w:cs="Times New Roman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CI)</w:t>
            </w:r>
            <w:r w:rsidRPr="009E16A8">
              <w:rPr>
                <w:rFonts w:ascii="Times New Roman" w:eastAsiaTheme="minorHAnsi" w:hAnsi="Times New Roman" w:cs="Times New Roman"/>
                <w:b/>
                <w:bCs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51F2B" w14:textId="77777777" w:rsidR="006A3566" w:rsidRPr="009E16A8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16A8">
              <w:rPr>
                <w:rFonts w:ascii="Times New Roman" w:eastAsiaTheme="minorHAnsi" w:hAnsi="Times New Roman" w:cs="Times New Roman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</w:p>
        </w:tc>
      </w:tr>
      <w:tr w:rsidR="006A3566" w:rsidRPr="00EA0FC6" w14:paraId="40A433B3" w14:textId="77777777" w:rsidTr="000E3D85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62E86" w14:textId="77777777" w:rsidR="006A3566" w:rsidRPr="00EA0FC6" w:rsidRDefault="006A3566" w:rsidP="000E3D85">
            <w:pPr>
              <w:ind w:firstLine="0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Total number of ACE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39F7F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ABCA7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3566" w:rsidRPr="00EA0FC6" w14:paraId="71D8961F" w14:textId="77777777" w:rsidTr="000E3D85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3C7B" w14:textId="77777777" w:rsidR="006A3566" w:rsidRPr="00EA0FC6" w:rsidRDefault="006A3566" w:rsidP="000E3D85">
            <w:pPr>
              <w:ind w:firstLine="173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4FD2E72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FEBBDAE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hAnsi="Times New Roman" w:cs="Times New Roman"/>
              </w:rPr>
              <w:t>Ref</w:t>
            </w:r>
          </w:p>
        </w:tc>
      </w:tr>
      <w:tr w:rsidR="006A3566" w:rsidRPr="00EA0FC6" w14:paraId="2B8D4B93" w14:textId="77777777" w:rsidTr="000E3D85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2245" w14:textId="77777777" w:rsidR="006A3566" w:rsidRPr="00EA0FC6" w:rsidRDefault="006A3566" w:rsidP="000E3D85">
            <w:pPr>
              <w:ind w:firstLine="173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2A3600C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hAnsi="Times New Roman" w:cs="Times New Roman"/>
              </w:rPr>
              <w:t>1.15 (0.65, 2.05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0A881EE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hAnsi="Times New Roman" w:cs="Times New Roman"/>
              </w:rPr>
              <w:t>0.622</w:t>
            </w:r>
          </w:p>
        </w:tc>
      </w:tr>
      <w:tr w:rsidR="006A3566" w:rsidRPr="00EA0FC6" w14:paraId="16D2C08E" w14:textId="77777777" w:rsidTr="000E3D85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FE26" w14:textId="77777777" w:rsidR="006A3566" w:rsidRPr="00EA0FC6" w:rsidRDefault="006A3566" w:rsidP="000E3D85">
            <w:pPr>
              <w:ind w:firstLine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EA0FC6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65AD70B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hAnsi="Times New Roman" w:cs="Times New Roman"/>
              </w:rPr>
              <w:t>0.81 (0.41, 1.59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5F86F4D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hAnsi="Times New Roman" w:cs="Times New Roman"/>
              </w:rPr>
              <w:t>0.546</w:t>
            </w:r>
          </w:p>
        </w:tc>
      </w:tr>
      <w:tr w:rsidR="006A3566" w:rsidRPr="00EA0FC6" w14:paraId="29969C7B" w14:textId="77777777" w:rsidTr="000E3D85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CA6C" w14:textId="77777777" w:rsidR="006A3566" w:rsidRPr="00EA0FC6" w:rsidRDefault="006A3566" w:rsidP="000E3D85">
            <w:pPr>
              <w:ind w:firstLine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EA0FC6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72F6BF9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hAnsi="Times New Roman" w:cs="Times New Roman"/>
              </w:rPr>
              <w:t>0.96 (0.51, 1.83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14E0807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</w:rPr>
            </w:pPr>
            <w:r w:rsidRPr="00EA0FC6">
              <w:rPr>
                <w:rFonts w:ascii="Times New Roman" w:hAnsi="Times New Roman" w:cs="Times New Roman"/>
              </w:rPr>
              <w:t>0.905</w:t>
            </w:r>
          </w:p>
        </w:tc>
      </w:tr>
      <w:tr w:rsidR="006A3566" w:rsidRPr="00EA0FC6" w14:paraId="4F846D22" w14:textId="77777777" w:rsidTr="000E3D85">
        <w:trPr>
          <w:trHeight w:val="98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DED69" w14:textId="77777777" w:rsidR="006A3566" w:rsidRPr="00EA0FC6" w:rsidRDefault="006A3566" w:rsidP="000E3D85">
            <w:pPr>
              <w:ind w:firstLine="173"/>
              <w:rPr>
                <w:rFonts w:ascii="Times New Roman" w:hAnsi="Times New Roman" w:cs="Times New Roman"/>
                <w:sz w:val="22"/>
                <w:szCs w:val="22"/>
              </w:rPr>
            </w:pPr>
            <w:r w:rsidRPr="00EA0FC6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4+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98223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C6">
              <w:rPr>
                <w:rFonts w:ascii="Times New Roman" w:hAnsi="Times New Roman" w:cs="Times New Roman"/>
                <w:b/>
                <w:bCs/>
              </w:rPr>
              <w:t>1.59 (1.00, 2.52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268A0" w14:textId="77777777" w:rsidR="006A3566" w:rsidRPr="00EA0FC6" w:rsidRDefault="006A3566" w:rsidP="000E3D85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C6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</w:tr>
      <w:tr w:rsidR="006A3566" w:rsidRPr="00EA0FC6" w14:paraId="5A0A36BA" w14:textId="77777777" w:rsidTr="000E3D85">
        <w:trPr>
          <w:trHeight w:val="98"/>
        </w:trPr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B953C" w14:textId="77777777" w:rsidR="006A3566" w:rsidRPr="00EA0FC6" w:rsidRDefault="006A3566" w:rsidP="000E3D85">
            <w:pPr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0FC6">
              <w:rPr>
                <w:rFonts w:ascii="Times New Roman" w:hAnsi="Times New Roman" w:cs="Times New Roman"/>
                <w:sz w:val="22"/>
                <w:szCs w:val="22"/>
              </w:rPr>
              <w:t xml:space="preserve">Values in </w:t>
            </w:r>
            <w:r w:rsidRPr="00EA0F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ld</w:t>
            </w:r>
            <w:r w:rsidRPr="00EA0FC6">
              <w:rPr>
                <w:rFonts w:ascii="Times New Roman" w:hAnsi="Times New Roman" w:cs="Times New Roman"/>
                <w:sz w:val="22"/>
                <w:szCs w:val="22"/>
              </w:rPr>
              <w:t xml:space="preserve"> are significant with p &lt; .05.  </w:t>
            </w:r>
          </w:p>
          <w:p w14:paraId="2278D725" w14:textId="77777777" w:rsidR="006A3566" w:rsidRPr="00EA0FC6" w:rsidRDefault="006A3566" w:rsidP="000E3D85">
            <w:pPr>
              <w:ind w:firstLine="0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gramStart"/>
            <w:r w:rsidRPr="00EA0FC6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  <w:r w:rsidRPr="00EA0FC6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 xml:space="preserve"> </w:t>
            </w:r>
            <w:r w:rsidRPr="00EA0FC6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Analyses adjusted for age, race/ethnicity, gender, sexual identity, income, highest level of education completed, violence, and illicit drug use</w:t>
            </w:r>
          </w:p>
          <w:p w14:paraId="10E270B3" w14:textId="208B3A7D" w:rsidR="006A3566" w:rsidRPr="00EA0FC6" w:rsidRDefault="00010C7A" w:rsidP="000E3D85">
            <w:pPr>
              <w:ind w:firstLine="0"/>
              <w:rPr>
                <w:rFonts w:ascii="Times New Roman" w:hAnsi="Times New Roman" w:cs="Times New Roman"/>
              </w:rPr>
            </w:pPr>
            <w:r w:rsidRPr="00010C7A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Abbreviations: </w:t>
            </w:r>
            <w:r w:rsidR="006A3566" w:rsidRPr="00EA0FC6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>ACEs = Adverse Childhood Experience; OR = Odds ratio from logistic regression; CI = Confidence interval</w:t>
            </w:r>
          </w:p>
        </w:tc>
      </w:tr>
    </w:tbl>
    <w:p w14:paraId="54E26425" w14:textId="77777777" w:rsidR="006A3566" w:rsidRDefault="006A3566" w:rsidP="006A3566">
      <w:pPr>
        <w:rPr>
          <w:b/>
          <w:bCs/>
          <w:lang w:val="en-CA"/>
        </w:rPr>
      </w:pPr>
    </w:p>
    <w:p w14:paraId="0C28D2D6" w14:textId="77777777" w:rsidR="006A3566" w:rsidRDefault="006A3566" w:rsidP="006A3566">
      <w:pPr>
        <w:rPr>
          <w:b/>
          <w:bCs/>
          <w:lang w:val="en-CA"/>
        </w:rPr>
      </w:pPr>
    </w:p>
    <w:p w14:paraId="1C44EBAB" w14:textId="77777777" w:rsidR="006A3566" w:rsidRDefault="006A3566">
      <w:pPr>
        <w:rPr>
          <w:lang w:val="en-CA"/>
        </w:rPr>
        <w:sectPr w:rsidR="006A3566" w:rsidSect="002F14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936" w:type="dxa"/>
        <w:jc w:val="center"/>
        <w:tblLayout w:type="fixed"/>
        <w:tblLook w:val="04A0" w:firstRow="1" w:lastRow="0" w:firstColumn="1" w:lastColumn="0" w:noHBand="0" w:noVBand="1"/>
      </w:tblPr>
      <w:tblGrid>
        <w:gridCol w:w="2119"/>
        <w:gridCol w:w="1649"/>
        <w:gridCol w:w="885"/>
        <w:gridCol w:w="1650"/>
        <w:gridCol w:w="868"/>
        <w:gridCol w:w="1649"/>
        <w:gridCol w:w="1224"/>
        <w:gridCol w:w="6"/>
        <w:gridCol w:w="1643"/>
        <w:gridCol w:w="1224"/>
        <w:gridCol w:w="19"/>
      </w:tblGrid>
      <w:tr w:rsidR="006A3566" w:rsidRPr="009E16A8" w14:paraId="17FC2658" w14:textId="77777777" w:rsidTr="000E3D85">
        <w:trPr>
          <w:jc w:val="center"/>
        </w:trPr>
        <w:tc>
          <w:tcPr>
            <w:tcW w:w="129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3FFE1" w14:textId="77777777" w:rsidR="006A3566" w:rsidRPr="00F869F5" w:rsidRDefault="006A3566" w:rsidP="000E3D85">
            <w:pPr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 xml:space="preserve">Appendix 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C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: Associations between number of ACEs and </w:t>
            </w:r>
            <w:r w:rsidRPr="00F86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ice stops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among participants in the Canadian Study of Adolescent Health Behaviors, adjusting for violence and illicit drug use</w:t>
            </w:r>
          </w:p>
        </w:tc>
      </w:tr>
      <w:tr w:rsidR="006A3566" w:rsidRPr="009E16A8" w14:paraId="7F82EF6A" w14:textId="77777777" w:rsidTr="000E3D85">
        <w:trPr>
          <w:trHeight w:val="70"/>
          <w:jc w:val="center"/>
        </w:trPr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7BC02" w14:textId="77777777" w:rsidR="006A3566" w:rsidRPr="009E16A8" w:rsidRDefault="006A3566" w:rsidP="000E3D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481DA" w14:textId="77777777" w:rsidR="006A3566" w:rsidRPr="009E16A8" w:rsidRDefault="006A3566" w:rsidP="000E3D85">
            <w:pPr>
              <w:ind w:firstLine="0"/>
              <w:jc w:val="center"/>
              <w:rPr>
                <w:rStyle w:val="normaltextrun"/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Police Stop Intrusion</w:t>
            </w:r>
          </w:p>
        </w:tc>
        <w:tc>
          <w:tcPr>
            <w:tcW w:w="57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65BF7" w14:textId="77777777" w:rsidR="006A3566" w:rsidRPr="009E16A8" w:rsidRDefault="006A3566" w:rsidP="000E3D85">
            <w:pPr>
              <w:ind w:firstLine="0"/>
              <w:jc w:val="center"/>
              <w:rPr>
                <w:rStyle w:val="normaltextrun"/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Police Stop Harassment</w:t>
            </w:r>
          </w:p>
        </w:tc>
      </w:tr>
      <w:tr w:rsidR="006A3566" w:rsidRPr="009E16A8" w14:paraId="04C42853" w14:textId="77777777" w:rsidTr="000E3D85">
        <w:trPr>
          <w:jc w:val="center"/>
        </w:trPr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7A9CC" w14:textId="77777777" w:rsidR="006A3566" w:rsidRPr="009E16A8" w:rsidRDefault="006A3566" w:rsidP="000E3D8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9CD5A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o intrusion</w:t>
            </w: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7D228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 intrusion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627EA" w14:textId="77777777" w:rsidR="006A3566" w:rsidRPr="009E16A8" w:rsidRDefault="006A3566" w:rsidP="000E3D85">
            <w:pPr>
              <w:ind w:firstLine="0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o harassment</w:t>
            </w:r>
          </w:p>
        </w:tc>
        <w:tc>
          <w:tcPr>
            <w:tcW w:w="28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61EB1" w14:textId="77777777" w:rsidR="006A3566" w:rsidRPr="009E16A8" w:rsidRDefault="006A3566" w:rsidP="000E3D85">
            <w:pPr>
              <w:ind w:firstLine="0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Never stopped vs Stopped w/ harassment </w:t>
            </w:r>
          </w:p>
        </w:tc>
      </w:tr>
      <w:tr w:rsidR="006A3566" w:rsidRPr="009E16A8" w14:paraId="5A5947D2" w14:textId="77777777" w:rsidTr="000E3D85">
        <w:trPr>
          <w:gridAfter w:val="1"/>
          <w:wAfter w:w="19" w:type="dxa"/>
          <w:jc w:val="center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B9838" w14:textId="77777777" w:rsidR="006A3566" w:rsidRPr="009E16A8" w:rsidRDefault="006A3566" w:rsidP="000E3D8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B92A9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R (95% </w:t>
            </w:r>
            <w:proofErr w:type="gramStart"/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609AE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E1919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R (95% </w:t>
            </w:r>
            <w:proofErr w:type="gramStart"/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5B976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8B47D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R (95% </w:t>
            </w:r>
            <w:proofErr w:type="gramStart"/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10A54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64070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R (95% </w:t>
            </w:r>
            <w:proofErr w:type="gramStart"/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2CF58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6A3566" w:rsidRPr="009E16A8" w14:paraId="45EC807E" w14:textId="77777777" w:rsidTr="000E3D85">
        <w:trPr>
          <w:gridAfter w:val="1"/>
          <w:wAfter w:w="19" w:type="dxa"/>
          <w:jc w:val="center"/>
        </w:trPr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52FDD" w14:textId="77777777" w:rsidR="006A3566" w:rsidRPr="009E16A8" w:rsidRDefault="006A3566" w:rsidP="000E3D85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Total number of ACEs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9EC54" w14:textId="77777777" w:rsidR="006A3566" w:rsidRPr="009E16A8" w:rsidRDefault="006A3566" w:rsidP="000E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C3174" w14:textId="77777777" w:rsidR="006A3566" w:rsidRPr="009E16A8" w:rsidRDefault="006A3566" w:rsidP="000E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1E7F1" w14:textId="77777777" w:rsidR="006A3566" w:rsidRPr="009E16A8" w:rsidRDefault="006A3566" w:rsidP="000E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BAFE4" w14:textId="77777777" w:rsidR="006A3566" w:rsidRPr="009E16A8" w:rsidRDefault="006A3566" w:rsidP="000E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77F2B" w14:textId="77777777" w:rsidR="006A3566" w:rsidRPr="009E16A8" w:rsidRDefault="006A3566" w:rsidP="000E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66E14" w14:textId="77777777" w:rsidR="006A3566" w:rsidRPr="009E16A8" w:rsidRDefault="006A3566" w:rsidP="000E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9DDB7" w14:textId="77777777" w:rsidR="006A3566" w:rsidRPr="009E16A8" w:rsidRDefault="006A3566" w:rsidP="000E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B9769" w14:textId="77777777" w:rsidR="006A3566" w:rsidRPr="009E16A8" w:rsidRDefault="006A3566" w:rsidP="000E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3566" w:rsidRPr="009E16A8" w14:paraId="6CA2A5D5" w14:textId="77777777" w:rsidTr="000E3D85">
        <w:trPr>
          <w:gridAfter w:val="1"/>
          <w:wAfter w:w="19" w:type="dxa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4A73" w14:textId="77777777" w:rsidR="006A3566" w:rsidRPr="009E16A8" w:rsidRDefault="006A3566" w:rsidP="000E3D85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ED6EE1A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6792A80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16015D0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E31B7F0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46A30E8" w14:textId="77777777" w:rsidR="006A3566" w:rsidRPr="009E16A8" w:rsidRDefault="006A3566" w:rsidP="000E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8E2E909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2ACF3" w14:textId="77777777" w:rsidR="006A3566" w:rsidRPr="009E16A8" w:rsidRDefault="006A3566" w:rsidP="000E3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B81C655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A3566" w:rsidRPr="009E16A8" w14:paraId="6F66C14A" w14:textId="77777777" w:rsidTr="000E3D85">
        <w:trPr>
          <w:gridAfter w:val="1"/>
          <w:wAfter w:w="19" w:type="dxa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DF6E" w14:textId="77777777" w:rsidR="006A3566" w:rsidRPr="009E16A8" w:rsidRDefault="006A3566" w:rsidP="000E3D85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0484CF7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14 (0.63, 2.8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0BD5695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AAF441B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97 (0.45, 2.0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0D49F91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7FA5CC3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20 (0.64, 2.2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AC56B93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CABDD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10 (0.35, 3.4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B19FF5F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6A3566" w:rsidRPr="009E16A8" w14:paraId="0AF56D30" w14:textId="77777777" w:rsidTr="000E3D85">
        <w:trPr>
          <w:gridAfter w:val="1"/>
          <w:wAfter w:w="19" w:type="dxa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35A8" w14:textId="77777777" w:rsidR="006A3566" w:rsidRPr="009E16A8" w:rsidRDefault="006A3566" w:rsidP="000E3D85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9A15EF2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77 (0.42, 2.4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EC45FDB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E9E0449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4 (0.36, 1.9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F175968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DCDD267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74 (0.34, 1.6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C0DC1A3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A6CC0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21 (0.38, 3.8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EBAAFC1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6A3566" w:rsidRPr="009E16A8" w14:paraId="77980F0C" w14:textId="77777777" w:rsidTr="000E3D85">
        <w:trPr>
          <w:gridAfter w:val="1"/>
          <w:wAfter w:w="19" w:type="dxa"/>
          <w:jc w:val="center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7779" w14:textId="77777777" w:rsidR="006A3566" w:rsidRPr="009E16A8" w:rsidRDefault="006A3566" w:rsidP="000E3D85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37616CE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01 (0.42, 2.4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4559900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2DB8FBC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90 (0.39, 2.0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C25E700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51BE4AF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4 (0.40, 1.7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A20E6D1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3A037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53 (0.50, 7.7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C6631F9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6A3566" w:rsidRPr="009E16A8" w14:paraId="6BF07A0F" w14:textId="77777777" w:rsidTr="000E3D85">
        <w:trPr>
          <w:gridAfter w:val="1"/>
          <w:wAfter w:w="19" w:type="dxa"/>
          <w:jc w:val="center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6274A" w14:textId="77777777" w:rsidR="006A3566" w:rsidRPr="009E16A8" w:rsidRDefault="006A3566" w:rsidP="000E3D85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4+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DF2F5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33 (0.70, 2.5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EA03B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5E1C2" w14:textId="77777777" w:rsidR="006A3566" w:rsidRPr="004D5491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6 (1.04, 3.35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29FA7" w14:textId="77777777" w:rsidR="006A3566" w:rsidRPr="004D5491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38AC8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06 (0.62, 1.8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FEE94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06807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1 (1.58, 8.68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39A3B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6A3566" w:rsidRPr="009E16A8" w14:paraId="6FAC0FE6" w14:textId="77777777" w:rsidTr="000E3D85">
        <w:trPr>
          <w:jc w:val="center"/>
        </w:trPr>
        <w:tc>
          <w:tcPr>
            <w:tcW w:w="1293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3878D3C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Values in 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ld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are statistically significant at p &lt; 0.05.  </w:t>
            </w:r>
          </w:p>
          <w:p w14:paraId="0241ECF9" w14:textId="77777777" w:rsidR="006A3566" w:rsidRPr="009E16A8" w:rsidRDefault="006A3566" w:rsidP="000E3D85">
            <w:pPr>
              <w:ind w:firstLine="0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gramStart"/>
            <w:r w:rsidRPr="009E16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nalyses adjusted for age, race/ethnicity, gender, sexual identity, highest level of education completed, violence, and illicit drug use</w:t>
            </w:r>
          </w:p>
          <w:p w14:paraId="362CCC72" w14:textId="6BF8BE84" w:rsidR="006A3566" w:rsidRPr="009E16A8" w:rsidRDefault="00010C7A" w:rsidP="000E3D85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Abbreviations: </w:t>
            </w:r>
            <w:r w:rsidR="006A3566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CEs = Adverse Childhood Experience</w:t>
            </w:r>
            <w:r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s</w:t>
            </w:r>
            <w:r w:rsidR="006A3566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; RRR = Relative risk ratios; CI = Confidence interval</w:t>
            </w:r>
          </w:p>
        </w:tc>
      </w:tr>
    </w:tbl>
    <w:p w14:paraId="36EADD45" w14:textId="77777777" w:rsidR="006A3566" w:rsidRDefault="006A3566" w:rsidP="006A3566">
      <w:pPr>
        <w:rPr>
          <w:b/>
          <w:bCs/>
          <w:lang w:val="en-CA"/>
        </w:rPr>
      </w:pPr>
    </w:p>
    <w:p w14:paraId="4AD684BF" w14:textId="77777777" w:rsidR="006A3566" w:rsidRDefault="006A3566">
      <w:pPr>
        <w:rPr>
          <w:lang w:val="en-CA"/>
        </w:rPr>
        <w:sectPr w:rsidR="006A3566" w:rsidSect="002F14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707" w:type="dxa"/>
        <w:tblLook w:val="04A0" w:firstRow="1" w:lastRow="0" w:firstColumn="1" w:lastColumn="0" w:noHBand="0" w:noVBand="1"/>
      </w:tblPr>
      <w:tblGrid>
        <w:gridCol w:w="6898"/>
        <w:gridCol w:w="1908"/>
        <w:gridCol w:w="893"/>
        <w:gridCol w:w="8"/>
      </w:tblGrid>
      <w:tr w:rsidR="006A3566" w:rsidRPr="009E16A8" w14:paraId="6FC83BE6" w14:textId="77777777" w:rsidTr="000E3D85">
        <w:tc>
          <w:tcPr>
            <w:tcW w:w="9707" w:type="dxa"/>
            <w:gridSpan w:val="4"/>
            <w:tcBorders>
              <w:top w:val="nil"/>
              <w:left w:val="nil"/>
              <w:right w:val="nil"/>
            </w:tcBorders>
          </w:tcPr>
          <w:p w14:paraId="40A75DDA" w14:textId="77777777" w:rsidR="006A3566" w:rsidRPr="00F869F5" w:rsidRDefault="006A3566" w:rsidP="000E3D85">
            <w:pPr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bookmarkStart w:id="0" w:name="_Hlk151733925"/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lastRenderedPageBreak/>
              <w:t xml:space="preserve">Appendix 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D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: Adjusted associations between specific ACE type and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any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  <w:r w:rsidRPr="00F869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ice contact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among participants in the Canadian Study of Adolescent Health Behaviors</w:t>
            </w:r>
          </w:p>
        </w:tc>
      </w:tr>
      <w:tr w:rsidR="006A3566" w:rsidRPr="009E16A8" w14:paraId="53D8EB9E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6FAEE03C" w14:textId="77777777" w:rsidR="006A3566" w:rsidRPr="009E16A8" w:rsidRDefault="006A3566" w:rsidP="000E3D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50947693"/>
          </w:p>
        </w:tc>
        <w:tc>
          <w:tcPr>
            <w:tcW w:w="1908" w:type="dxa"/>
            <w:vAlign w:val="center"/>
          </w:tcPr>
          <w:p w14:paraId="22DD5D67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  <w:r w:rsidRPr="009E16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93" w:type="dxa"/>
            <w:vAlign w:val="center"/>
          </w:tcPr>
          <w:p w14:paraId="2154F8C9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6A3566" w:rsidRPr="009E16A8" w14:paraId="359177EB" w14:textId="77777777" w:rsidTr="000E3D85">
        <w:trPr>
          <w:gridAfter w:val="1"/>
          <w:wAfter w:w="8" w:type="dxa"/>
        </w:trPr>
        <w:tc>
          <w:tcPr>
            <w:tcW w:w="6898" w:type="dxa"/>
            <w:vAlign w:val="bottom"/>
          </w:tcPr>
          <w:p w14:paraId="43D3F9DE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Specific </w:t>
            </w:r>
            <w:r w:rsidRPr="009E16A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ACE</w:t>
            </w:r>
            <w:r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type</w:t>
            </w:r>
          </w:p>
        </w:tc>
        <w:tc>
          <w:tcPr>
            <w:tcW w:w="1908" w:type="dxa"/>
          </w:tcPr>
          <w:p w14:paraId="3625A1F3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3" w:type="dxa"/>
          </w:tcPr>
          <w:p w14:paraId="5CC2BB1F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A3566" w:rsidRPr="009E16A8" w14:paraId="03E9DD44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28B23C2D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otional Abuse</w:t>
            </w:r>
          </w:p>
        </w:tc>
        <w:tc>
          <w:tcPr>
            <w:tcW w:w="1908" w:type="dxa"/>
          </w:tcPr>
          <w:p w14:paraId="58BB60F7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04 (0.73, 1.49)</w:t>
            </w:r>
          </w:p>
        </w:tc>
        <w:tc>
          <w:tcPr>
            <w:tcW w:w="893" w:type="dxa"/>
          </w:tcPr>
          <w:p w14:paraId="2783BCAC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</w:tr>
      <w:tr w:rsidR="006A3566" w:rsidRPr="009E16A8" w14:paraId="37FA8A5E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3DDA37D2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eaten Physical Abuse</w:t>
            </w:r>
          </w:p>
        </w:tc>
        <w:tc>
          <w:tcPr>
            <w:tcW w:w="1908" w:type="dxa"/>
          </w:tcPr>
          <w:p w14:paraId="779C3D04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21 (0.85, 1.73)</w:t>
            </w:r>
          </w:p>
        </w:tc>
        <w:tc>
          <w:tcPr>
            <w:tcW w:w="893" w:type="dxa"/>
          </w:tcPr>
          <w:p w14:paraId="3FDDB877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  <w:tr w:rsidR="006A3566" w:rsidRPr="009E16A8" w14:paraId="5F19D6A1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219B0986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Abuse</w:t>
            </w:r>
          </w:p>
        </w:tc>
        <w:tc>
          <w:tcPr>
            <w:tcW w:w="1908" w:type="dxa"/>
          </w:tcPr>
          <w:p w14:paraId="53C91732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33 (0.90, 1.98)</w:t>
            </w:r>
          </w:p>
        </w:tc>
        <w:tc>
          <w:tcPr>
            <w:tcW w:w="893" w:type="dxa"/>
          </w:tcPr>
          <w:p w14:paraId="648BB7DF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6A3566" w:rsidRPr="009E16A8" w14:paraId="57CD45B8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7D4BB88C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ual Abuse</w:t>
            </w:r>
          </w:p>
        </w:tc>
        <w:tc>
          <w:tcPr>
            <w:tcW w:w="1908" w:type="dxa"/>
          </w:tcPr>
          <w:p w14:paraId="5CF3DFCC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60 (0.99, 2.59)</w:t>
            </w:r>
          </w:p>
        </w:tc>
        <w:tc>
          <w:tcPr>
            <w:tcW w:w="893" w:type="dxa"/>
          </w:tcPr>
          <w:p w14:paraId="12DD8894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6A3566" w:rsidRPr="009E16A8" w14:paraId="46A341CA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78F88745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ental Divorce/Separation</w:t>
            </w:r>
          </w:p>
        </w:tc>
        <w:tc>
          <w:tcPr>
            <w:tcW w:w="1908" w:type="dxa"/>
          </w:tcPr>
          <w:p w14:paraId="716A63B1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6 (1.12, 2.45)</w:t>
            </w:r>
          </w:p>
        </w:tc>
        <w:tc>
          <w:tcPr>
            <w:tcW w:w="893" w:type="dxa"/>
          </w:tcPr>
          <w:p w14:paraId="197F606F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6A3566" w:rsidRPr="009E16A8" w14:paraId="72DF5F7C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001FB675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Domestic Violence</w:t>
            </w:r>
          </w:p>
        </w:tc>
        <w:tc>
          <w:tcPr>
            <w:tcW w:w="1908" w:type="dxa"/>
          </w:tcPr>
          <w:p w14:paraId="5BA75256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2 (1.32, 3.39)</w:t>
            </w:r>
          </w:p>
        </w:tc>
        <w:tc>
          <w:tcPr>
            <w:tcW w:w="893" w:type="dxa"/>
          </w:tcPr>
          <w:p w14:paraId="3D0E910C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6A3566" w:rsidRPr="009E16A8" w14:paraId="269A6C81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7E5F07FC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Drinking Problem</w:t>
            </w:r>
          </w:p>
        </w:tc>
        <w:tc>
          <w:tcPr>
            <w:tcW w:w="1908" w:type="dxa"/>
          </w:tcPr>
          <w:p w14:paraId="1EC25D23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24 (0.81, 1.91)</w:t>
            </w:r>
          </w:p>
        </w:tc>
        <w:tc>
          <w:tcPr>
            <w:tcW w:w="893" w:type="dxa"/>
          </w:tcPr>
          <w:p w14:paraId="217BD4AB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</w:tr>
      <w:tr w:rsidR="006A3566" w:rsidRPr="009E16A8" w14:paraId="0E7F1990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0D41562D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Substance Abuse</w:t>
            </w:r>
          </w:p>
        </w:tc>
        <w:tc>
          <w:tcPr>
            <w:tcW w:w="1908" w:type="dxa"/>
          </w:tcPr>
          <w:p w14:paraId="1E93B080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0 (1.13, 2.87)</w:t>
            </w:r>
          </w:p>
        </w:tc>
        <w:tc>
          <w:tcPr>
            <w:tcW w:w="893" w:type="dxa"/>
          </w:tcPr>
          <w:p w14:paraId="22E6E22A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6A3566" w:rsidRPr="009E16A8" w14:paraId="7774653D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3D04548C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Mental Illness</w:t>
            </w:r>
          </w:p>
        </w:tc>
        <w:tc>
          <w:tcPr>
            <w:tcW w:w="1908" w:type="dxa"/>
          </w:tcPr>
          <w:p w14:paraId="6A2C5147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7 (1.11, 2.22)</w:t>
            </w:r>
          </w:p>
        </w:tc>
        <w:tc>
          <w:tcPr>
            <w:tcW w:w="893" w:type="dxa"/>
          </w:tcPr>
          <w:p w14:paraId="41370981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6A3566" w:rsidRPr="009E16A8" w14:paraId="20783C54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475CCB06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Suicide</w:t>
            </w:r>
          </w:p>
        </w:tc>
        <w:tc>
          <w:tcPr>
            <w:tcW w:w="1908" w:type="dxa"/>
          </w:tcPr>
          <w:p w14:paraId="4DE57461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0 (1.33, 3.62)</w:t>
            </w:r>
          </w:p>
        </w:tc>
        <w:tc>
          <w:tcPr>
            <w:tcW w:w="893" w:type="dxa"/>
          </w:tcPr>
          <w:p w14:paraId="76AE86D9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6A3566" w:rsidRPr="009E16A8" w14:paraId="75D33A00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3FAF21FB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usehold Incarceration </w:t>
            </w:r>
          </w:p>
        </w:tc>
        <w:tc>
          <w:tcPr>
            <w:tcW w:w="1908" w:type="dxa"/>
          </w:tcPr>
          <w:p w14:paraId="3CB76E41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5 (1.13, 4.46)</w:t>
            </w:r>
          </w:p>
        </w:tc>
        <w:tc>
          <w:tcPr>
            <w:tcW w:w="893" w:type="dxa"/>
          </w:tcPr>
          <w:p w14:paraId="640D85CF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</w:tr>
      <w:tr w:rsidR="006A3566" w:rsidRPr="009E16A8" w14:paraId="2028DAD5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4365101B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otional Neglect</w:t>
            </w:r>
          </w:p>
        </w:tc>
        <w:tc>
          <w:tcPr>
            <w:tcW w:w="1908" w:type="dxa"/>
          </w:tcPr>
          <w:p w14:paraId="1727AA43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16 (0.81, 1.67)</w:t>
            </w:r>
          </w:p>
        </w:tc>
        <w:tc>
          <w:tcPr>
            <w:tcW w:w="893" w:type="dxa"/>
          </w:tcPr>
          <w:p w14:paraId="67BB86A2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</w:tr>
      <w:tr w:rsidR="006A3566" w:rsidRPr="009E16A8" w14:paraId="45368DFB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5A5FD905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k of Support</w:t>
            </w:r>
          </w:p>
        </w:tc>
        <w:tc>
          <w:tcPr>
            <w:tcW w:w="1908" w:type="dxa"/>
          </w:tcPr>
          <w:p w14:paraId="2A158523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33 (0.94, 1.87)</w:t>
            </w:r>
          </w:p>
        </w:tc>
        <w:tc>
          <w:tcPr>
            <w:tcW w:w="893" w:type="dxa"/>
          </w:tcPr>
          <w:p w14:paraId="16A14DE8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</w:tr>
      <w:tr w:rsidR="006A3566" w:rsidRPr="009E16A8" w14:paraId="4B6C84FD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58F1A1B6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Neglect</w:t>
            </w:r>
          </w:p>
        </w:tc>
        <w:tc>
          <w:tcPr>
            <w:tcW w:w="1908" w:type="dxa"/>
          </w:tcPr>
          <w:p w14:paraId="48D5A08D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9 (1.63, 5.47)</w:t>
            </w:r>
          </w:p>
        </w:tc>
        <w:tc>
          <w:tcPr>
            <w:tcW w:w="893" w:type="dxa"/>
          </w:tcPr>
          <w:p w14:paraId="467D2E78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A3566" w:rsidRPr="009E16A8" w14:paraId="33637396" w14:textId="77777777" w:rsidTr="000E3D85">
        <w:trPr>
          <w:gridAfter w:val="1"/>
          <w:wAfter w:w="8" w:type="dxa"/>
        </w:trPr>
        <w:tc>
          <w:tcPr>
            <w:tcW w:w="6898" w:type="dxa"/>
          </w:tcPr>
          <w:p w14:paraId="1D36BE1F" w14:textId="77777777" w:rsidR="006A3566" w:rsidRPr="009E16A8" w:rsidRDefault="006A3566" w:rsidP="000E3D85">
            <w:pPr>
              <w:ind w:left="216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Neglect </w:t>
            </w:r>
          </w:p>
        </w:tc>
        <w:tc>
          <w:tcPr>
            <w:tcW w:w="1908" w:type="dxa"/>
          </w:tcPr>
          <w:p w14:paraId="5828676E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2.45 (0.91, 6.58)</w:t>
            </w:r>
          </w:p>
        </w:tc>
        <w:tc>
          <w:tcPr>
            <w:tcW w:w="893" w:type="dxa"/>
          </w:tcPr>
          <w:p w14:paraId="2114BB55" w14:textId="77777777" w:rsidR="006A3566" w:rsidRPr="009E16A8" w:rsidRDefault="006A3566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bookmarkEnd w:id="1"/>
      <w:tr w:rsidR="006A3566" w:rsidRPr="009E16A8" w14:paraId="2E55EA9F" w14:textId="77777777" w:rsidTr="000E3D85">
        <w:tc>
          <w:tcPr>
            <w:tcW w:w="9707" w:type="dxa"/>
            <w:gridSpan w:val="4"/>
            <w:vAlign w:val="center"/>
          </w:tcPr>
          <w:p w14:paraId="095614D1" w14:textId="77777777" w:rsidR="006A3566" w:rsidRPr="009E16A8" w:rsidRDefault="006A3566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Values in </w:t>
            </w: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ld</w:t>
            </w: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 are statistically significant at p &lt; 0.05.  </w:t>
            </w:r>
          </w:p>
          <w:p w14:paraId="466948CD" w14:textId="77777777" w:rsidR="006A3566" w:rsidRPr="009E16A8" w:rsidRDefault="006A3566" w:rsidP="000E3D85">
            <w:pPr>
              <w:ind w:firstLine="0"/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gramStart"/>
            <w:r w:rsidRPr="009E16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16A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Analyses adjusted for age, race/ethnicity, gender, sexual identity, and highest level of education completed</w:t>
            </w:r>
          </w:p>
          <w:p w14:paraId="501AC720" w14:textId="6B746283" w:rsidR="006A3566" w:rsidRPr="009E16A8" w:rsidRDefault="00010C7A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7FB2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Abbreviations: </w:t>
            </w:r>
            <w:r w:rsidR="006A3566" w:rsidRPr="009E16A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ACEs = Adverse Childhood Experience</w:t>
            </w:r>
            <w:r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s</w:t>
            </w:r>
            <w:r w:rsidR="006A3566" w:rsidRPr="009E16A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; OR = Odds ratios; CI = Confidence interval</w:t>
            </w:r>
          </w:p>
        </w:tc>
      </w:tr>
      <w:bookmarkEnd w:id="0"/>
    </w:tbl>
    <w:p w14:paraId="12500EA8" w14:textId="77777777" w:rsidR="005C767E" w:rsidRDefault="005C767E">
      <w:pPr>
        <w:rPr>
          <w:lang w:val="en-CA"/>
        </w:rPr>
        <w:sectPr w:rsidR="005C767E" w:rsidSect="002F14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516" w:type="dxa"/>
        <w:tblLook w:val="04A0" w:firstRow="1" w:lastRow="0" w:firstColumn="1" w:lastColumn="0" w:noHBand="0" w:noVBand="1"/>
      </w:tblPr>
      <w:tblGrid>
        <w:gridCol w:w="2071"/>
        <w:gridCol w:w="1650"/>
        <w:gridCol w:w="936"/>
        <w:gridCol w:w="9"/>
        <w:gridCol w:w="1641"/>
        <w:gridCol w:w="809"/>
        <w:gridCol w:w="14"/>
        <w:gridCol w:w="1636"/>
        <w:gridCol w:w="1111"/>
        <w:gridCol w:w="23"/>
        <w:gridCol w:w="1727"/>
        <w:gridCol w:w="1883"/>
        <w:gridCol w:w="6"/>
      </w:tblGrid>
      <w:tr w:rsidR="005C767E" w:rsidRPr="009E16A8" w14:paraId="06E30D6A" w14:textId="77777777" w:rsidTr="000E3D85">
        <w:tc>
          <w:tcPr>
            <w:tcW w:w="13516" w:type="dxa"/>
            <w:gridSpan w:val="13"/>
            <w:tcBorders>
              <w:top w:val="nil"/>
              <w:left w:val="nil"/>
              <w:right w:val="nil"/>
            </w:tcBorders>
          </w:tcPr>
          <w:p w14:paraId="244F0798" w14:textId="77777777" w:rsidR="005C767E" w:rsidRPr="00F869F5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lastRenderedPageBreak/>
              <w:t xml:space="preserve">Appendix 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E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:  Adjusted associations between specific ACE type and </w:t>
            </w:r>
            <w:r w:rsidRPr="00F869F5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p</w:t>
            </w:r>
            <w:r w:rsidRPr="00F869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ice stops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among participants in the Canadian Study of Adolescent Health Behaviors</w:t>
            </w:r>
          </w:p>
        </w:tc>
      </w:tr>
      <w:tr w:rsidR="005C767E" w:rsidRPr="009E16A8" w14:paraId="00ED3A1B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4F866204" w14:textId="77777777" w:rsidR="005C767E" w:rsidRPr="009E16A8" w:rsidRDefault="005C767E" w:rsidP="000E3D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9" w:type="dxa"/>
            <w:gridSpan w:val="6"/>
          </w:tcPr>
          <w:p w14:paraId="716B0A5E" w14:textId="77777777" w:rsidR="005C767E" w:rsidRPr="009E16A8" w:rsidRDefault="005C767E" w:rsidP="000E3D85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Police Stop Intrusion</w:t>
            </w:r>
          </w:p>
        </w:tc>
        <w:tc>
          <w:tcPr>
            <w:tcW w:w="6380" w:type="dxa"/>
            <w:gridSpan w:val="5"/>
          </w:tcPr>
          <w:p w14:paraId="3279ACF6" w14:textId="77777777" w:rsidR="005C767E" w:rsidRPr="009E16A8" w:rsidRDefault="005C767E" w:rsidP="000E3D85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Police Stop Harassment</w:t>
            </w:r>
          </w:p>
        </w:tc>
      </w:tr>
      <w:tr w:rsidR="005C767E" w:rsidRPr="009E16A8" w14:paraId="48D83DC1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27DABE08" w14:textId="77777777" w:rsidR="005C767E" w:rsidRPr="009E16A8" w:rsidRDefault="005C767E" w:rsidP="000E3D85">
            <w:pPr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fic ACE type</w:t>
            </w:r>
          </w:p>
        </w:tc>
        <w:tc>
          <w:tcPr>
            <w:tcW w:w="2595" w:type="dxa"/>
            <w:gridSpan w:val="3"/>
          </w:tcPr>
          <w:p w14:paraId="0DB8F06F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Never stopped vs Stopped w/o intrusion</w:t>
            </w:r>
          </w:p>
        </w:tc>
        <w:tc>
          <w:tcPr>
            <w:tcW w:w="2464" w:type="dxa"/>
            <w:gridSpan w:val="3"/>
          </w:tcPr>
          <w:p w14:paraId="0AEC81CB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Never stopped vs Stopped w/ intrusion</w:t>
            </w:r>
          </w:p>
        </w:tc>
        <w:tc>
          <w:tcPr>
            <w:tcW w:w="2770" w:type="dxa"/>
            <w:gridSpan w:val="3"/>
          </w:tcPr>
          <w:p w14:paraId="2E3C1211" w14:textId="77777777" w:rsidR="005C767E" w:rsidRPr="009E16A8" w:rsidRDefault="005C767E" w:rsidP="000E3D85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Never stopped vs Stopped w/o harassment</w:t>
            </w:r>
          </w:p>
        </w:tc>
        <w:tc>
          <w:tcPr>
            <w:tcW w:w="3610" w:type="dxa"/>
            <w:gridSpan w:val="2"/>
          </w:tcPr>
          <w:p w14:paraId="518DD2AE" w14:textId="77777777" w:rsidR="005C767E" w:rsidRPr="009E16A8" w:rsidRDefault="005C767E" w:rsidP="000E3D85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Never stopped vs Stopped w/ harassment</w:t>
            </w:r>
          </w:p>
        </w:tc>
      </w:tr>
      <w:tr w:rsidR="005C767E" w:rsidRPr="009E16A8" w14:paraId="7AACBA74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2AC603DC" w14:textId="77777777" w:rsidR="005C767E" w:rsidRPr="009E16A8" w:rsidRDefault="005C767E" w:rsidP="000E3D8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098ED43C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RRR (95% </w:t>
            </w:r>
            <w:proofErr w:type="gramStart"/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  <w:r w:rsidRPr="009E16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36" w:type="dxa"/>
            <w:vAlign w:val="center"/>
          </w:tcPr>
          <w:p w14:paraId="4770B5F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50" w:type="dxa"/>
            <w:gridSpan w:val="2"/>
            <w:vAlign w:val="center"/>
          </w:tcPr>
          <w:p w14:paraId="4A00EEF0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RRR (95% </w:t>
            </w:r>
            <w:proofErr w:type="gramStart"/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  <w:r w:rsidRPr="009E16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09" w:type="dxa"/>
            <w:vAlign w:val="center"/>
          </w:tcPr>
          <w:p w14:paraId="20DB47D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50" w:type="dxa"/>
            <w:gridSpan w:val="2"/>
            <w:vAlign w:val="center"/>
          </w:tcPr>
          <w:p w14:paraId="176047CC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RRR (95% </w:t>
            </w:r>
            <w:proofErr w:type="gramStart"/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  <w:r w:rsidRPr="009E16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11" w:type="dxa"/>
            <w:vAlign w:val="center"/>
          </w:tcPr>
          <w:p w14:paraId="63AF092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50" w:type="dxa"/>
            <w:gridSpan w:val="2"/>
            <w:vAlign w:val="center"/>
          </w:tcPr>
          <w:p w14:paraId="4CFF88F8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RRR (95% </w:t>
            </w:r>
            <w:proofErr w:type="gramStart"/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  <w:r w:rsidRPr="009E16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883" w:type="dxa"/>
            <w:vAlign w:val="center"/>
          </w:tcPr>
          <w:p w14:paraId="02365D7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C767E" w:rsidRPr="009E16A8" w14:paraId="6413D91E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4F79E9A1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otional Abuse</w:t>
            </w:r>
          </w:p>
        </w:tc>
        <w:tc>
          <w:tcPr>
            <w:tcW w:w="1650" w:type="dxa"/>
          </w:tcPr>
          <w:p w14:paraId="1304AF37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87 (0.51, 1.48)</w:t>
            </w:r>
          </w:p>
        </w:tc>
        <w:tc>
          <w:tcPr>
            <w:tcW w:w="936" w:type="dxa"/>
          </w:tcPr>
          <w:p w14:paraId="35C28FC5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650" w:type="dxa"/>
            <w:gridSpan w:val="2"/>
          </w:tcPr>
          <w:p w14:paraId="04125AA7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24 (0.80, 1.91)</w:t>
            </w:r>
          </w:p>
        </w:tc>
        <w:tc>
          <w:tcPr>
            <w:tcW w:w="809" w:type="dxa"/>
          </w:tcPr>
          <w:p w14:paraId="4F2C633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650" w:type="dxa"/>
            <w:gridSpan w:val="2"/>
          </w:tcPr>
          <w:p w14:paraId="74E78880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 (0.36, 0.96)</w:t>
            </w:r>
          </w:p>
        </w:tc>
        <w:tc>
          <w:tcPr>
            <w:tcW w:w="1111" w:type="dxa"/>
          </w:tcPr>
          <w:p w14:paraId="716C8DEF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1750" w:type="dxa"/>
            <w:gridSpan w:val="2"/>
          </w:tcPr>
          <w:p w14:paraId="6C8DF857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9 (1.50, 4.14)</w:t>
            </w:r>
          </w:p>
        </w:tc>
        <w:tc>
          <w:tcPr>
            <w:tcW w:w="1883" w:type="dxa"/>
          </w:tcPr>
          <w:p w14:paraId="1D7D1ED0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C767E" w:rsidRPr="009E16A8" w14:paraId="5A78C795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687D3FA5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eaten Physical Abuse</w:t>
            </w:r>
          </w:p>
        </w:tc>
        <w:tc>
          <w:tcPr>
            <w:tcW w:w="1650" w:type="dxa"/>
          </w:tcPr>
          <w:p w14:paraId="27FF7E6D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17 (0.71, 1.93)</w:t>
            </w:r>
          </w:p>
        </w:tc>
        <w:tc>
          <w:tcPr>
            <w:tcW w:w="936" w:type="dxa"/>
          </w:tcPr>
          <w:p w14:paraId="0FA1DB24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1650" w:type="dxa"/>
            <w:gridSpan w:val="2"/>
          </w:tcPr>
          <w:p w14:paraId="4F60A8C1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26 (0.81, 1.95)</w:t>
            </w:r>
          </w:p>
        </w:tc>
        <w:tc>
          <w:tcPr>
            <w:tcW w:w="809" w:type="dxa"/>
          </w:tcPr>
          <w:p w14:paraId="4A36C230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1650" w:type="dxa"/>
            <w:gridSpan w:val="2"/>
          </w:tcPr>
          <w:p w14:paraId="31C48F9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91 (0.57, 1.43)</w:t>
            </w:r>
          </w:p>
        </w:tc>
        <w:tc>
          <w:tcPr>
            <w:tcW w:w="1111" w:type="dxa"/>
          </w:tcPr>
          <w:p w14:paraId="5CC6749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1750" w:type="dxa"/>
            <w:gridSpan w:val="2"/>
          </w:tcPr>
          <w:p w14:paraId="4474B188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9 (1.15, 3.10)</w:t>
            </w:r>
          </w:p>
        </w:tc>
        <w:tc>
          <w:tcPr>
            <w:tcW w:w="1883" w:type="dxa"/>
          </w:tcPr>
          <w:p w14:paraId="4BCB89F8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5C767E" w:rsidRPr="009E16A8" w14:paraId="0780B6F6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668D8CD2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Abuse</w:t>
            </w:r>
          </w:p>
        </w:tc>
        <w:tc>
          <w:tcPr>
            <w:tcW w:w="1650" w:type="dxa"/>
          </w:tcPr>
          <w:p w14:paraId="5F60517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17 (0.65, 2.08)</w:t>
            </w:r>
          </w:p>
        </w:tc>
        <w:tc>
          <w:tcPr>
            <w:tcW w:w="936" w:type="dxa"/>
          </w:tcPr>
          <w:p w14:paraId="0D233C9F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1650" w:type="dxa"/>
            <w:gridSpan w:val="2"/>
          </w:tcPr>
          <w:p w14:paraId="1BD95E2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48 (0.91, 2.41)</w:t>
            </w:r>
          </w:p>
        </w:tc>
        <w:tc>
          <w:tcPr>
            <w:tcW w:w="809" w:type="dxa"/>
          </w:tcPr>
          <w:p w14:paraId="7CFEC9F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650" w:type="dxa"/>
            <w:gridSpan w:val="2"/>
          </w:tcPr>
          <w:p w14:paraId="559654C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88 (0.51, 1.51)</w:t>
            </w:r>
          </w:p>
        </w:tc>
        <w:tc>
          <w:tcPr>
            <w:tcW w:w="1111" w:type="dxa"/>
          </w:tcPr>
          <w:p w14:paraId="03404179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1750" w:type="dxa"/>
            <w:gridSpan w:val="2"/>
          </w:tcPr>
          <w:p w14:paraId="531C823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7 (1.34, 3.86)</w:t>
            </w:r>
          </w:p>
        </w:tc>
        <w:tc>
          <w:tcPr>
            <w:tcW w:w="1883" w:type="dxa"/>
          </w:tcPr>
          <w:p w14:paraId="07BD62B7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5C767E" w:rsidRPr="009E16A8" w14:paraId="5874E400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6FF7C2D9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ual Abuse</w:t>
            </w:r>
          </w:p>
        </w:tc>
        <w:tc>
          <w:tcPr>
            <w:tcW w:w="1650" w:type="dxa"/>
          </w:tcPr>
          <w:p w14:paraId="0EFAE39D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02 (0.47, 2.18)</w:t>
            </w:r>
          </w:p>
        </w:tc>
        <w:tc>
          <w:tcPr>
            <w:tcW w:w="936" w:type="dxa"/>
          </w:tcPr>
          <w:p w14:paraId="49FABD59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1650" w:type="dxa"/>
            <w:gridSpan w:val="2"/>
          </w:tcPr>
          <w:p w14:paraId="333EEBD4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1 (1.31, 4.09)</w:t>
            </w:r>
          </w:p>
        </w:tc>
        <w:tc>
          <w:tcPr>
            <w:tcW w:w="809" w:type="dxa"/>
          </w:tcPr>
          <w:p w14:paraId="0FE9FE75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650" w:type="dxa"/>
            <w:gridSpan w:val="2"/>
          </w:tcPr>
          <w:p w14:paraId="1ED38B33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37 (0.72, 2.60)</w:t>
            </w:r>
          </w:p>
        </w:tc>
        <w:tc>
          <w:tcPr>
            <w:tcW w:w="1111" w:type="dxa"/>
          </w:tcPr>
          <w:p w14:paraId="348FDBF3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1750" w:type="dxa"/>
            <w:gridSpan w:val="2"/>
          </w:tcPr>
          <w:p w14:paraId="0DF5CA81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5 (1.04, 3.65)</w:t>
            </w:r>
          </w:p>
        </w:tc>
        <w:tc>
          <w:tcPr>
            <w:tcW w:w="1883" w:type="dxa"/>
          </w:tcPr>
          <w:p w14:paraId="2966667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</w:tr>
      <w:tr w:rsidR="005C767E" w:rsidRPr="009E16A8" w14:paraId="20D8DD2E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175BC3DF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ental Divorce/Separation</w:t>
            </w:r>
          </w:p>
        </w:tc>
        <w:tc>
          <w:tcPr>
            <w:tcW w:w="1650" w:type="dxa"/>
          </w:tcPr>
          <w:p w14:paraId="3675FCC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9 (1.11, 3.23)</w:t>
            </w:r>
          </w:p>
        </w:tc>
        <w:tc>
          <w:tcPr>
            <w:tcW w:w="936" w:type="dxa"/>
          </w:tcPr>
          <w:p w14:paraId="676E6189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650" w:type="dxa"/>
            <w:gridSpan w:val="2"/>
          </w:tcPr>
          <w:p w14:paraId="10A0B46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48 (0.92, 2.36)</w:t>
            </w:r>
          </w:p>
        </w:tc>
        <w:tc>
          <w:tcPr>
            <w:tcW w:w="809" w:type="dxa"/>
          </w:tcPr>
          <w:p w14:paraId="003612B7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650" w:type="dxa"/>
            <w:gridSpan w:val="2"/>
          </w:tcPr>
          <w:p w14:paraId="35789F8B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63 (0.99, 2.65)</w:t>
            </w:r>
          </w:p>
        </w:tc>
        <w:tc>
          <w:tcPr>
            <w:tcW w:w="1111" w:type="dxa"/>
          </w:tcPr>
          <w:p w14:paraId="6F8D5FA7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750" w:type="dxa"/>
            <w:gridSpan w:val="2"/>
          </w:tcPr>
          <w:p w14:paraId="1D9B6ED3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1 (1.01, 2.89)</w:t>
            </w:r>
          </w:p>
        </w:tc>
        <w:tc>
          <w:tcPr>
            <w:tcW w:w="1883" w:type="dxa"/>
          </w:tcPr>
          <w:p w14:paraId="6EF75084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</w:tr>
      <w:tr w:rsidR="005C767E" w:rsidRPr="009E16A8" w14:paraId="218E4EDE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3AA9DFB0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Domestic Violence</w:t>
            </w:r>
          </w:p>
        </w:tc>
        <w:tc>
          <w:tcPr>
            <w:tcW w:w="1650" w:type="dxa"/>
          </w:tcPr>
          <w:p w14:paraId="21F742B3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66 (0.81, 3.42)</w:t>
            </w:r>
          </w:p>
        </w:tc>
        <w:tc>
          <w:tcPr>
            <w:tcW w:w="936" w:type="dxa"/>
          </w:tcPr>
          <w:p w14:paraId="25C685C0" w14:textId="77777777" w:rsidR="005C767E" w:rsidRPr="009E16A8" w:rsidRDefault="005C767E" w:rsidP="000E3D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C05DD7B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650" w:type="dxa"/>
            <w:gridSpan w:val="2"/>
          </w:tcPr>
          <w:p w14:paraId="180EA38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4 (1.49, 4.34)</w:t>
            </w:r>
          </w:p>
        </w:tc>
        <w:tc>
          <w:tcPr>
            <w:tcW w:w="809" w:type="dxa"/>
          </w:tcPr>
          <w:p w14:paraId="04A37451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0" w:type="dxa"/>
            <w:gridSpan w:val="2"/>
          </w:tcPr>
          <w:p w14:paraId="0DB202D9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41 (0.75, 2.68)</w:t>
            </w:r>
          </w:p>
        </w:tc>
        <w:tc>
          <w:tcPr>
            <w:tcW w:w="1111" w:type="dxa"/>
          </w:tcPr>
          <w:p w14:paraId="0123F3E3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750" w:type="dxa"/>
            <w:gridSpan w:val="2"/>
          </w:tcPr>
          <w:p w14:paraId="5B4FEFA7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3 (2.00, 6.59)</w:t>
            </w:r>
          </w:p>
        </w:tc>
        <w:tc>
          <w:tcPr>
            <w:tcW w:w="1883" w:type="dxa"/>
          </w:tcPr>
          <w:p w14:paraId="24A9CF9C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C767E" w:rsidRPr="009E16A8" w14:paraId="6261326C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6B746127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Drinking Problem</w:t>
            </w:r>
          </w:p>
        </w:tc>
        <w:tc>
          <w:tcPr>
            <w:tcW w:w="1650" w:type="dxa"/>
          </w:tcPr>
          <w:p w14:paraId="6AC0127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96 (0.50, 1.85)</w:t>
            </w:r>
          </w:p>
        </w:tc>
        <w:tc>
          <w:tcPr>
            <w:tcW w:w="936" w:type="dxa"/>
          </w:tcPr>
          <w:p w14:paraId="6590943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1650" w:type="dxa"/>
            <w:gridSpan w:val="2"/>
          </w:tcPr>
          <w:p w14:paraId="769355B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56 (0.96, 2.54)</w:t>
            </w:r>
          </w:p>
        </w:tc>
        <w:tc>
          <w:tcPr>
            <w:tcW w:w="809" w:type="dxa"/>
          </w:tcPr>
          <w:p w14:paraId="0D4CA68D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650" w:type="dxa"/>
            <w:gridSpan w:val="2"/>
          </w:tcPr>
          <w:p w14:paraId="509E2AF1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98 (0.56, 1.73)</w:t>
            </w:r>
          </w:p>
        </w:tc>
        <w:tc>
          <w:tcPr>
            <w:tcW w:w="1111" w:type="dxa"/>
          </w:tcPr>
          <w:p w14:paraId="5EE23079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1750" w:type="dxa"/>
            <w:gridSpan w:val="2"/>
          </w:tcPr>
          <w:p w14:paraId="266A7264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3 (1.00, 2.98)</w:t>
            </w:r>
          </w:p>
        </w:tc>
        <w:tc>
          <w:tcPr>
            <w:tcW w:w="1883" w:type="dxa"/>
          </w:tcPr>
          <w:p w14:paraId="5CB33766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</w:tr>
      <w:tr w:rsidR="005C767E" w:rsidRPr="009E16A8" w14:paraId="2A530461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45D8486E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Substance Abuse</w:t>
            </w:r>
          </w:p>
        </w:tc>
        <w:tc>
          <w:tcPr>
            <w:tcW w:w="1650" w:type="dxa"/>
          </w:tcPr>
          <w:p w14:paraId="155F6CB8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21 (0.59, 2.48)</w:t>
            </w:r>
          </w:p>
        </w:tc>
        <w:tc>
          <w:tcPr>
            <w:tcW w:w="936" w:type="dxa"/>
          </w:tcPr>
          <w:p w14:paraId="08DA90A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1650" w:type="dxa"/>
            <w:gridSpan w:val="2"/>
          </w:tcPr>
          <w:p w14:paraId="43EB5CC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0 (1.40, 4.13)</w:t>
            </w:r>
          </w:p>
        </w:tc>
        <w:tc>
          <w:tcPr>
            <w:tcW w:w="809" w:type="dxa"/>
          </w:tcPr>
          <w:p w14:paraId="37526A60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0" w:type="dxa"/>
            <w:gridSpan w:val="2"/>
          </w:tcPr>
          <w:p w14:paraId="6FC7ADED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38 (0.75, 2.53)</w:t>
            </w:r>
          </w:p>
        </w:tc>
        <w:tc>
          <w:tcPr>
            <w:tcW w:w="1111" w:type="dxa"/>
          </w:tcPr>
          <w:p w14:paraId="5A68611F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1750" w:type="dxa"/>
            <w:gridSpan w:val="2"/>
          </w:tcPr>
          <w:p w14:paraId="7162BE3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6 (1.42, 4.65)</w:t>
            </w:r>
          </w:p>
        </w:tc>
        <w:tc>
          <w:tcPr>
            <w:tcW w:w="1883" w:type="dxa"/>
          </w:tcPr>
          <w:p w14:paraId="74277F7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5C767E" w:rsidRPr="009E16A8" w14:paraId="7E710B30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4DDBBD9A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Mental Illness</w:t>
            </w:r>
          </w:p>
        </w:tc>
        <w:tc>
          <w:tcPr>
            <w:tcW w:w="1650" w:type="dxa"/>
          </w:tcPr>
          <w:p w14:paraId="020597E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22 (0.75, 2.00)</w:t>
            </w:r>
          </w:p>
        </w:tc>
        <w:tc>
          <w:tcPr>
            <w:tcW w:w="936" w:type="dxa"/>
          </w:tcPr>
          <w:p w14:paraId="2BA18CC1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650" w:type="dxa"/>
            <w:gridSpan w:val="2"/>
          </w:tcPr>
          <w:p w14:paraId="6FA18A0D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7 (1.27, 3.05)</w:t>
            </w:r>
          </w:p>
        </w:tc>
        <w:tc>
          <w:tcPr>
            <w:tcW w:w="809" w:type="dxa"/>
          </w:tcPr>
          <w:p w14:paraId="2339FF93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650" w:type="dxa"/>
            <w:gridSpan w:val="2"/>
          </w:tcPr>
          <w:p w14:paraId="030E5EC8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11 (0.73, 1.69)</w:t>
            </w:r>
          </w:p>
        </w:tc>
        <w:tc>
          <w:tcPr>
            <w:tcW w:w="1111" w:type="dxa"/>
          </w:tcPr>
          <w:p w14:paraId="5956D0DB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1750" w:type="dxa"/>
            <w:gridSpan w:val="2"/>
          </w:tcPr>
          <w:p w14:paraId="72975639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6 (1.79, 5.58)</w:t>
            </w:r>
          </w:p>
        </w:tc>
        <w:tc>
          <w:tcPr>
            <w:tcW w:w="1883" w:type="dxa"/>
          </w:tcPr>
          <w:p w14:paraId="32D3B26F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C767E" w:rsidRPr="009E16A8" w14:paraId="2820B46E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51C7197C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Suicide</w:t>
            </w:r>
          </w:p>
        </w:tc>
        <w:tc>
          <w:tcPr>
            <w:tcW w:w="1650" w:type="dxa"/>
          </w:tcPr>
          <w:p w14:paraId="5E299D5C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78 (0.84, 3.74)</w:t>
            </w:r>
          </w:p>
        </w:tc>
        <w:tc>
          <w:tcPr>
            <w:tcW w:w="936" w:type="dxa"/>
          </w:tcPr>
          <w:p w14:paraId="7D86C12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1650" w:type="dxa"/>
            <w:gridSpan w:val="2"/>
          </w:tcPr>
          <w:p w14:paraId="35AD53E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8 (1.44, 4.61)</w:t>
            </w:r>
          </w:p>
        </w:tc>
        <w:tc>
          <w:tcPr>
            <w:tcW w:w="809" w:type="dxa"/>
          </w:tcPr>
          <w:p w14:paraId="5579AC0C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0" w:type="dxa"/>
            <w:gridSpan w:val="2"/>
          </w:tcPr>
          <w:p w14:paraId="37CA395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9 (1.06, 3.73)</w:t>
            </w:r>
          </w:p>
        </w:tc>
        <w:tc>
          <w:tcPr>
            <w:tcW w:w="1111" w:type="dxa"/>
          </w:tcPr>
          <w:p w14:paraId="6407083C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750" w:type="dxa"/>
            <w:gridSpan w:val="2"/>
          </w:tcPr>
          <w:p w14:paraId="7CD3DE21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8 (1.33, 5.01)</w:t>
            </w:r>
          </w:p>
        </w:tc>
        <w:tc>
          <w:tcPr>
            <w:tcW w:w="1883" w:type="dxa"/>
          </w:tcPr>
          <w:p w14:paraId="66FD8D40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5C767E" w:rsidRPr="009E16A8" w14:paraId="671F2E52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09B6B42F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usehold Incarceration </w:t>
            </w:r>
          </w:p>
        </w:tc>
        <w:tc>
          <w:tcPr>
            <w:tcW w:w="1650" w:type="dxa"/>
          </w:tcPr>
          <w:p w14:paraId="412B28D8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43 (0.46, 4.52)</w:t>
            </w:r>
          </w:p>
        </w:tc>
        <w:tc>
          <w:tcPr>
            <w:tcW w:w="936" w:type="dxa"/>
          </w:tcPr>
          <w:p w14:paraId="2FCAC208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1650" w:type="dxa"/>
            <w:gridSpan w:val="2"/>
          </w:tcPr>
          <w:p w14:paraId="10828566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1 (1.43, 6.32)</w:t>
            </w:r>
          </w:p>
        </w:tc>
        <w:tc>
          <w:tcPr>
            <w:tcW w:w="809" w:type="dxa"/>
          </w:tcPr>
          <w:p w14:paraId="7A44616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650" w:type="dxa"/>
            <w:gridSpan w:val="2"/>
          </w:tcPr>
          <w:p w14:paraId="2C58E9CF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94 (0.82, 4.61)</w:t>
            </w:r>
          </w:p>
        </w:tc>
        <w:tc>
          <w:tcPr>
            <w:tcW w:w="1111" w:type="dxa"/>
          </w:tcPr>
          <w:p w14:paraId="6A0E71C1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750" w:type="dxa"/>
            <w:gridSpan w:val="2"/>
          </w:tcPr>
          <w:p w14:paraId="472EE4DC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7 (1.18, 6.51)</w:t>
            </w:r>
          </w:p>
        </w:tc>
        <w:tc>
          <w:tcPr>
            <w:tcW w:w="1883" w:type="dxa"/>
          </w:tcPr>
          <w:p w14:paraId="6D0EAD67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5C767E" w:rsidRPr="009E16A8" w14:paraId="5D7CB80C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3240DAD4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otional Neglect</w:t>
            </w:r>
          </w:p>
        </w:tc>
        <w:tc>
          <w:tcPr>
            <w:tcW w:w="1650" w:type="dxa"/>
          </w:tcPr>
          <w:p w14:paraId="7D17C516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76 (0.44, 1.31)</w:t>
            </w:r>
          </w:p>
        </w:tc>
        <w:tc>
          <w:tcPr>
            <w:tcW w:w="936" w:type="dxa"/>
          </w:tcPr>
          <w:p w14:paraId="13F0E78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650" w:type="dxa"/>
            <w:gridSpan w:val="2"/>
          </w:tcPr>
          <w:p w14:paraId="1BEF4711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7 (1.07, 2.61)</w:t>
            </w:r>
          </w:p>
        </w:tc>
        <w:tc>
          <w:tcPr>
            <w:tcW w:w="809" w:type="dxa"/>
          </w:tcPr>
          <w:p w14:paraId="458617E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1650" w:type="dxa"/>
            <w:gridSpan w:val="2"/>
          </w:tcPr>
          <w:p w14:paraId="44504373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69 (0.42, 1.14)</w:t>
            </w:r>
          </w:p>
        </w:tc>
        <w:tc>
          <w:tcPr>
            <w:tcW w:w="1111" w:type="dxa"/>
          </w:tcPr>
          <w:p w14:paraId="56386BA4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750" w:type="dxa"/>
            <w:gridSpan w:val="2"/>
          </w:tcPr>
          <w:p w14:paraId="4D865CC0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2 (1.40, 3.85)</w:t>
            </w:r>
          </w:p>
        </w:tc>
        <w:tc>
          <w:tcPr>
            <w:tcW w:w="1883" w:type="dxa"/>
          </w:tcPr>
          <w:p w14:paraId="36A11A5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C767E" w:rsidRPr="009E16A8" w14:paraId="7AAF68E0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14AD9DE5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k of Support</w:t>
            </w:r>
          </w:p>
        </w:tc>
        <w:tc>
          <w:tcPr>
            <w:tcW w:w="1650" w:type="dxa"/>
          </w:tcPr>
          <w:p w14:paraId="638F257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23 (0.75, 2.02)</w:t>
            </w:r>
          </w:p>
        </w:tc>
        <w:tc>
          <w:tcPr>
            <w:tcW w:w="936" w:type="dxa"/>
          </w:tcPr>
          <w:p w14:paraId="059E41AC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650" w:type="dxa"/>
            <w:gridSpan w:val="2"/>
          </w:tcPr>
          <w:p w14:paraId="234A105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43 (0.93, 2.19)</w:t>
            </w:r>
          </w:p>
        </w:tc>
        <w:tc>
          <w:tcPr>
            <w:tcW w:w="809" w:type="dxa"/>
          </w:tcPr>
          <w:p w14:paraId="6B62B86B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650" w:type="dxa"/>
            <w:gridSpan w:val="2"/>
          </w:tcPr>
          <w:p w14:paraId="4549CBA5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91 (0.59, 1.42)</w:t>
            </w:r>
          </w:p>
        </w:tc>
        <w:tc>
          <w:tcPr>
            <w:tcW w:w="1111" w:type="dxa"/>
          </w:tcPr>
          <w:p w14:paraId="3B164CA3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1750" w:type="dxa"/>
            <w:gridSpan w:val="2"/>
          </w:tcPr>
          <w:p w14:paraId="6186DEE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5 (1.47, 4.08)</w:t>
            </w:r>
          </w:p>
        </w:tc>
        <w:tc>
          <w:tcPr>
            <w:tcW w:w="1883" w:type="dxa"/>
          </w:tcPr>
          <w:p w14:paraId="0E2348E0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C767E" w:rsidRPr="009E16A8" w14:paraId="251556BA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36575FB9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Neglect</w:t>
            </w:r>
          </w:p>
        </w:tc>
        <w:tc>
          <w:tcPr>
            <w:tcW w:w="1650" w:type="dxa"/>
          </w:tcPr>
          <w:p w14:paraId="510009E8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91 (0.72, 5.05)</w:t>
            </w:r>
          </w:p>
        </w:tc>
        <w:tc>
          <w:tcPr>
            <w:tcW w:w="936" w:type="dxa"/>
          </w:tcPr>
          <w:p w14:paraId="0988F0FC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650" w:type="dxa"/>
            <w:gridSpan w:val="2"/>
          </w:tcPr>
          <w:p w14:paraId="6591B602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3 (2.12, 8.02)</w:t>
            </w:r>
          </w:p>
        </w:tc>
        <w:tc>
          <w:tcPr>
            <w:tcW w:w="809" w:type="dxa"/>
          </w:tcPr>
          <w:p w14:paraId="220048FD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50" w:type="dxa"/>
            <w:gridSpan w:val="2"/>
          </w:tcPr>
          <w:p w14:paraId="7FFCD8B7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8 (1.26, 5.71)</w:t>
            </w:r>
          </w:p>
        </w:tc>
        <w:tc>
          <w:tcPr>
            <w:tcW w:w="1111" w:type="dxa"/>
          </w:tcPr>
          <w:p w14:paraId="2212D746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750" w:type="dxa"/>
            <w:gridSpan w:val="2"/>
          </w:tcPr>
          <w:p w14:paraId="47D95665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1 (1.64, 7.52)</w:t>
            </w:r>
          </w:p>
        </w:tc>
        <w:tc>
          <w:tcPr>
            <w:tcW w:w="1883" w:type="dxa"/>
          </w:tcPr>
          <w:p w14:paraId="77D442D8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C767E" w:rsidRPr="009E16A8" w14:paraId="2FB9D5EB" w14:textId="77777777" w:rsidTr="000E3D85">
        <w:trPr>
          <w:gridAfter w:val="1"/>
          <w:wAfter w:w="6" w:type="dxa"/>
        </w:trPr>
        <w:tc>
          <w:tcPr>
            <w:tcW w:w="2071" w:type="dxa"/>
          </w:tcPr>
          <w:p w14:paraId="3EACD398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Neglect </w:t>
            </w:r>
          </w:p>
        </w:tc>
        <w:tc>
          <w:tcPr>
            <w:tcW w:w="1650" w:type="dxa"/>
          </w:tcPr>
          <w:p w14:paraId="073E46A3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44 (0.24, 8.77)</w:t>
            </w:r>
          </w:p>
        </w:tc>
        <w:tc>
          <w:tcPr>
            <w:tcW w:w="936" w:type="dxa"/>
          </w:tcPr>
          <w:p w14:paraId="7B289B93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650" w:type="dxa"/>
            <w:gridSpan w:val="2"/>
          </w:tcPr>
          <w:p w14:paraId="5FE557B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5 (1.25, 9.54)</w:t>
            </w:r>
          </w:p>
        </w:tc>
        <w:tc>
          <w:tcPr>
            <w:tcW w:w="809" w:type="dxa"/>
          </w:tcPr>
          <w:p w14:paraId="7C636830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650" w:type="dxa"/>
            <w:gridSpan w:val="2"/>
          </w:tcPr>
          <w:p w14:paraId="0CA0EFAE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1.53 (0.35, 6.74)</w:t>
            </w:r>
          </w:p>
        </w:tc>
        <w:tc>
          <w:tcPr>
            <w:tcW w:w="1111" w:type="dxa"/>
          </w:tcPr>
          <w:p w14:paraId="15178B9A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750" w:type="dxa"/>
            <w:gridSpan w:val="2"/>
          </w:tcPr>
          <w:p w14:paraId="43535EEC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5 (1.34, 12.21)</w:t>
            </w:r>
          </w:p>
        </w:tc>
        <w:tc>
          <w:tcPr>
            <w:tcW w:w="1883" w:type="dxa"/>
          </w:tcPr>
          <w:p w14:paraId="706D649D" w14:textId="77777777" w:rsidR="005C767E" w:rsidRPr="009E16A8" w:rsidRDefault="005C767E" w:rsidP="000E3D85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5C767E" w:rsidRPr="009E16A8" w14:paraId="1D32ED66" w14:textId="77777777" w:rsidTr="000E3D85">
        <w:tc>
          <w:tcPr>
            <w:tcW w:w="13516" w:type="dxa"/>
            <w:gridSpan w:val="13"/>
            <w:vAlign w:val="center"/>
          </w:tcPr>
          <w:p w14:paraId="07506E05" w14:textId="77777777" w:rsidR="005C767E" w:rsidRPr="009E16A8" w:rsidRDefault="005C767E" w:rsidP="000E3D85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Values in </w:t>
            </w:r>
            <w:r w:rsidRPr="009E16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ld</w:t>
            </w:r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 are statistically significant at p &lt; 0.05.  </w:t>
            </w:r>
          </w:p>
          <w:p w14:paraId="42F861F1" w14:textId="77777777" w:rsidR="00010C7A" w:rsidRDefault="005C767E" w:rsidP="000E3D85">
            <w:pPr>
              <w:ind w:firstLine="0"/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gramStart"/>
            <w:r w:rsidRPr="009E16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9E16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16A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Analyses adjusted for age, race/ethnicity, gender, sexual identity, and highest level of education completed</w:t>
            </w:r>
          </w:p>
          <w:p w14:paraId="33995A88" w14:textId="1BAD91C7" w:rsidR="005C767E" w:rsidRPr="009E16A8" w:rsidRDefault="00010C7A" w:rsidP="000E3D85">
            <w:pPr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7FB2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Abbreviations: </w:t>
            </w:r>
            <w:r w:rsidR="005C767E" w:rsidRPr="009E16A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ACEs = Adverse Childhood Experience</w:t>
            </w:r>
            <w:r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s</w:t>
            </w:r>
            <w:r w:rsidR="005C767E" w:rsidRPr="009E16A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; RRR = Relative risk ratios; CI = Confidence interval</w:t>
            </w:r>
          </w:p>
        </w:tc>
      </w:tr>
    </w:tbl>
    <w:p w14:paraId="45CA1B4D" w14:textId="77777777" w:rsidR="005C767E" w:rsidRPr="00803175" w:rsidRDefault="005C767E" w:rsidP="005C767E">
      <w:pPr>
        <w:rPr>
          <w:b/>
          <w:bCs/>
          <w:lang w:val="en-CA"/>
        </w:rPr>
      </w:pPr>
    </w:p>
    <w:p w14:paraId="152D04BB" w14:textId="568D2145" w:rsidR="006A3566" w:rsidRDefault="006A3566">
      <w:pPr>
        <w:rPr>
          <w:lang w:val="en-CA"/>
        </w:rPr>
      </w:pPr>
    </w:p>
    <w:p w14:paraId="7F4239E4" w14:textId="2AB3DA43" w:rsidR="002911BF" w:rsidRDefault="002911BF">
      <w:pPr>
        <w:rPr>
          <w:lang w:val="en-CA"/>
        </w:rPr>
      </w:pPr>
    </w:p>
    <w:p w14:paraId="50C90EAF" w14:textId="4C454151" w:rsidR="002911BF" w:rsidRDefault="002911BF">
      <w:pPr>
        <w:rPr>
          <w:lang w:val="en-CA"/>
        </w:rPr>
      </w:pPr>
    </w:p>
    <w:p w14:paraId="17E78FED" w14:textId="29894639" w:rsidR="002911BF" w:rsidRDefault="002911BF">
      <w:pPr>
        <w:rPr>
          <w:lang w:val="en-CA"/>
        </w:rPr>
      </w:pPr>
    </w:p>
    <w:p w14:paraId="1257CB5B" w14:textId="4D2122F2" w:rsidR="002911BF" w:rsidRDefault="002911BF">
      <w:pPr>
        <w:rPr>
          <w:lang w:val="en-CA"/>
        </w:rPr>
      </w:pPr>
    </w:p>
    <w:p w14:paraId="0B46834C" w14:textId="2B27A4DF" w:rsidR="002911BF" w:rsidRDefault="002911BF">
      <w:pPr>
        <w:rPr>
          <w:lang w:val="en-CA"/>
        </w:rPr>
      </w:pPr>
    </w:p>
    <w:p w14:paraId="427F6E6F" w14:textId="77777777" w:rsidR="002911BF" w:rsidRDefault="002911BF">
      <w:pPr>
        <w:rPr>
          <w:lang w:val="en-CA"/>
        </w:rPr>
        <w:sectPr w:rsidR="002911BF" w:rsidSect="002F14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BC6474" w14:textId="1A4FDC18" w:rsidR="002911BF" w:rsidRPr="00B01B70" w:rsidRDefault="002911BF" w:rsidP="002911BF">
      <w:pPr>
        <w:spacing w:after="0"/>
        <w:jc w:val="center"/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lastRenderedPageBreak/>
        <w:t>Appendix F:</w:t>
      </w:r>
      <w:r w:rsidRPr="00B01B70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Associations between the number of ACEs and Any Police Contact among participants in the Canadian Study of Adolescent Health Behaviors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  <w:kern w:val="2"/>
          <w:sz w:val="20"/>
          <w:szCs w:val="20"/>
          <w14:ligatures w14:val="standardContextual"/>
        </w:rPr>
        <w:t xml:space="preserve">N 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= 940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94"/>
        <w:gridCol w:w="2268"/>
        <w:gridCol w:w="108"/>
        <w:gridCol w:w="1618"/>
        <w:gridCol w:w="218"/>
      </w:tblGrid>
      <w:tr w:rsidR="002911BF" w:rsidRPr="00EA0FC6" w14:paraId="56627476" w14:textId="77777777" w:rsidTr="00337BF0">
        <w:trPr>
          <w:trHeight w:val="228"/>
          <w:jc w:val="center"/>
        </w:trPr>
        <w:tc>
          <w:tcPr>
            <w:tcW w:w="3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67E99" w14:textId="77777777" w:rsidR="002911BF" w:rsidRPr="004D5491" w:rsidRDefault="002911BF" w:rsidP="00402772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37FDD" w14:textId="431CE5AD" w:rsidR="002911BF" w:rsidRPr="004D5491" w:rsidRDefault="002D34A6" w:rsidP="00402772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</w:t>
            </w:r>
            <w:r w:rsidR="002911BF" w:rsidRPr="004D549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OR</w:t>
            </w:r>
            <w:proofErr w:type="spellEnd"/>
            <w:r w:rsidR="002911BF" w:rsidRPr="004D549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(95% </w:t>
            </w:r>
            <w:proofErr w:type="gramStart"/>
            <w:r w:rsidR="002911BF" w:rsidRPr="004D549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I)</w:t>
            </w:r>
            <w:r w:rsidR="002911BF" w:rsidRPr="004D549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  <w:proofErr w:type="gramEnd"/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CF151" w14:textId="77777777" w:rsidR="002911BF" w:rsidRPr="004D5491" w:rsidRDefault="002911BF" w:rsidP="00402772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9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</w:tr>
      <w:tr w:rsidR="002911BF" w:rsidRPr="00EA0FC6" w14:paraId="0E13BBD7" w14:textId="77777777" w:rsidTr="00337BF0">
        <w:trPr>
          <w:gridAfter w:val="1"/>
          <w:wAfter w:w="218" w:type="dxa"/>
          <w:trHeight w:val="211"/>
          <w:jc w:val="center"/>
        </w:trPr>
        <w:tc>
          <w:tcPr>
            <w:tcW w:w="3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AAA03" w14:textId="77777777" w:rsidR="002911BF" w:rsidRPr="009E16A8" w:rsidRDefault="002911BF" w:rsidP="0060037F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N</w:t>
            </w: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umber of AC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8F216" w14:textId="77777777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BE3EC" w14:textId="77777777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11BF" w:rsidRPr="00EA0FC6" w14:paraId="02B7E207" w14:textId="77777777" w:rsidTr="0060037F">
        <w:trPr>
          <w:gridAfter w:val="1"/>
          <w:wAfter w:w="218" w:type="dxa"/>
          <w:trHeight w:val="20"/>
          <w:jc w:val="center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D82F" w14:textId="77777777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875BF0" w14:textId="77777777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EF05D" w14:textId="77777777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911BF" w:rsidRPr="00EA0FC6" w14:paraId="3D7FF163" w14:textId="77777777" w:rsidTr="0060037F">
        <w:trPr>
          <w:gridAfter w:val="1"/>
          <w:wAfter w:w="218" w:type="dxa"/>
          <w:trHeight w:val="20"/>
          <w:jc w:val="center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C988" w14:textId="77777777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5FF0" w14:textId="1CE8A630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32E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0.64, 2.0</w:t>
            </w:r>
            <w:r w:rsidR="00E32E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82DB" w14:textId="02511A0A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911BF" w:rsidRPr="00EA0FC6" w14:paraId="5F541BE1" w14:textId="77777777" w:rsidTr="0060037F">
        <w:trPr>
          <w:gridAfter w:val="1"/>
          <w:wAfter w:w="218" w:type="dxa"/>
          <w:trHeight w:val="20"/>
          <w:jc w:val="center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3708" w14:textId="77777777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2678" w14:textId="09206CF3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32E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0.44, 1.6</w:t>
            </w:r>
            <w:r w:rsidR="00E32E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871C" w14:textId="13DD4A2F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2911BF" w:rsidRPr="00EA0FC6" w14:paraId="21F3FC35" w14:textId="77777777" w:rsidTr="0060037F">
        <w:trPr>
          <w:gridAfter w:val="1"/>
          <w:wAfter w:w="218" w:type="dxa"/>
          <w:trHeight w:val="20"/>
          <w:jc w:val="center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775B" w14:textId="77777777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B81E" w14:textId="517FE359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05 (0.5</w:t>
            </w:r>
            <w:r w:rsidR="00E32E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A159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63D6" w14:textId="1FBC976C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2911BF" w:rsidRPr="00EA0FC6" w14:paraId="6899F589" w14:textId="77777777" w:rsidTr="0060037F">
        <w:trPr>
          <w:gridAfter w:val="1"/>
          <w:wAfter w:w="218" w:type="dxa"/>
          <w:trHeight w:val="20"/>
          <w:jc w:val="center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5393" w14:textId="01B90E3E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EB78" w14:textId="7CFDFC01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BA1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BA1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32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BA1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1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35DC" w14:textId="07FD9FE1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1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</w:tr>
      <w:tr w:rsidR="002911BF" w:rsidRPr="00EA0FC6" w14:paraId="00C0DBB3" w14:textId="77777777" w:rsidTr="0060037F">
        <w:trPr>
          <w:gridAfter w:val="1"/>
          <w:wAfter w:w="218" w:type="dxa"/>
          <w:trHeight w:val="20"/>
          <w:jc w:val="center"/>
        </w:trPr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743B3" w14:textId="2009CB94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CE60B" w14:textId="38E71E05" w:rsidR="002911BF" w:rsidRPr="009E16A8" w:rsidRDefault="00BA159C" w:rsidP="0060037F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1 (1.0</w:t>
            </w:r>
            <w:r w:rsidR="00E32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.76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220CC" w14:textId="54AA897B" w:rsidR="002911BF" w:rsidRPr="009E16A8" w:rsidRDefault="00BA159C" w:rsidP="0060037F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1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</w:tr>
    </w:tbl>
    <w:p w14:paraId="756D86F2" w14:textId="77777777" w:rsidR="002911BF" w:rsidRPr="009E16A8" w:rsidRDefault="002911BF" w:rsidP="002911B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E16A8">
        <w:rPr>
          <w:rFonts w:ascii="Times New Roman" w:hAnsi="Times New Roman" w:cs="Times New Roman"/>
          <w:sz w:val="20"/>
          <w:szCs w:val="20"/>
        </w:rPr>
        <w:t xml:space="preserve">Values in </w:t>
      </w:r>
      <w:r w:rsidRPr="009E16A8">
        <w:rPr>
          <w:rFonts w:ascii="Times New Roman" w:hAnsi="Times New Roman" w:cs="Times New Roman"/>
          <w:b/>
          <w:bCs/>
          <w:sz w:val="20"/>
          <w:szCs w:val="20"/>
        </w:rPr>
        <w:t>bold</w:t>
      </w:r>
      <w:r w:rsidRPr="009E16A8">
        <w:rPr>
          <w:rFonts w:ascii="Times New Roman" w:hAnsi="Times New Roman" w:cs="Times New Roman"/>
          <w:sz w:val="20"/>
          <w:szCs w:val="20"/>
        </w:rPr>
        <w:t xml:space="preserve"> are significant with p &lt; .05.  </w:t>
      </w:r>
    </w:p>
    <w:p w14:paraId="05DEEDA0" w14:textId="77777777" w:rsidR="002911BF" w:rsidRPr="009E16A8" w:rsidRDefault="002911BF" w:rsidP="002911BF">
      <w:pPr>
        <w:spacing w:after="0" w:line="240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proofErr w:type="gramStart"/>
      <w:r w:rsidRPr="009E16A8">
        <w:rPr>
          <w:rFonts w:ascii="Times New Roman" w:hAnsi="Times New Roman" w:cs="Times New Roman"/>
          <w:kern w:val="2"/>
          <w:sz w:val="20"/>
          <w:szCs w:val="20"/>
          <w:vertAlign w:val="superscript"/>
          <w14:ligatures w14:val="standardContextual"/>
        </w:rPr>
        <w:t>a</w:t>
      </w:r>
      <w:proofErr w:type="gramEnd"/>
      <w:r w:rsidRPr="009E16A8">
        <w:rPr>
          <w:rFonts w:ascii="Times New Roman" w:hAnsi="Times New Roman" w:cs="Times New Roman"/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Pr="009E16A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Analyses adjusted for age, race/ethnicity, gender, sexual identity, income, and highest level of education completed. </w:t>
      </w:r>
    </w:p>
    <w:p w14:paraId="544EC267" w14:textId="562D3A6F" w:rsidR="002911BF" w:rsidRDefault="002911BF" w:rsidP="00337BF0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sectPr w:rsidR="002911BF" w:rsidSect="002F14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 w:rsidRPr="009E16A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ACEs = Adverse Childhood Experience</w:t>
      </w:r>
      <w:r w:rsidR="00010C7A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s</w:t>
      </w:r>
      <w:r w:rsidRPr="009E16A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; </w:t>
      </w:r>
      <w:proofErr w:type="spellStart"/>
      <w:r w:rsidR="002D34A6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a</w:t>
      </w:r>
      <w:r w:rsidRPr="009E16A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OR</w:t>
      </w:r>
      <w:proofErr w:type="spellEnd"/>
      <w:r w:rsidRPr="009E16A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 = </w:t>
      </w:r>
      <w:r w:rsidR="003E0F09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A</w:t>
      </w:r>
      <w:r w:rsidR="00B122CD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djusted </w:t>
      </w:r>
      <w:r w:rsidR="003E0F09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O</w:t>
      </w:r>
      <w:r w:rsidR="00B122CD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dds </w:t>
      </w:r>
      <w:r w:rsidR="003E0F09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R</w:t>
      </w:r>
      <w:r w:rsidR="00B122CD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atio</w:t>
      </w:r>
    </w:p>
    <w:tbl>
      <w:tblPr>
        <w:tblStyle w:val="TableGrid"/>
        <w:tblW w:w="14565" w:type="dxa"/>
        <w:jc w:val="center"/>
        <w:tblLayout w:type="fixed"/>
        <w:tblLook w:val="04A0" w:firstRow="1" w:lastRow="0" w:firstColumn="1" w:lastColumn="0" w:noHBand="0" w:noVBand="1"/>
      </w:tblPr>
      <w:tblGrid>
        <w:gridCol w:w="2152"/>
        <w:gridCol w:w="1742"/>
        <w:gridCol w:w="1367"/>
        <w:gridCol w:w="12"/>
        <w:gridCol w:w="1731"/>
        <w:gridCol w:w="1330"/>
        <w:gridCol w:w="19"/>
        <w:gridCol w:w="1724"/>
        <w:gridCol w:w="1294"/>
        <w:gridCol w:w="21"/>
        <w:gridCol w:w="1722"/>
        <w:gridCol w:w="1444"/>
        <w:gridCol w:w="7"/>
      </w:tblGrid>
      <w:tr w:rsidR="002911BF" w:rsidRPr="009E16A8" w14:paraId="61686A68" w14:textId="77777777" w:rsidTr="00D7637B">
        <w:trPr>
          <w:gridAfter w:val="1"/>
          <w:wAfter w:w="7" w:type="dxa"/>
          <w:trHeight w:val="460"/>
          <w:jc w:val="center"/>
        </w:trPr>
        <w:tc>
          <w:tcPr>
            <w:tcW w:w="145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DFE7B" w14:textId="48FE0CEC" w:rsidR="002911BF" w:rsidRPr="00F869F5" w:rsidRDefault="002911BF" w:rsidP="00402772">
            <w:pPr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Appendix G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. Multinomial </w:t>
            </w:r>
            <w:r w:rsidR="00010C7A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l</w:t>
            </w:r>
            <w:r w:rsidR="00010C7A"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ogistic </w:t>
            </w:r>
            <w:r w:rsidR="00010C7A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r</w:t>
            </w:r>
            <w:r w:rsidR="00010C7A"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egression 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of </w:t>
            </w:r>
            <w:r w:rsidR="00010C7A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r</w:t>
            </w:r>
            <w:r w:rsidR="00010C7A"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elationship </w:t>
            </w:r>
            <w:r w:rsidR="00010C7A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b</w:t>
            </w:r>
            <w:r w:rsidR="00010C7A"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etween </w:t>
            </w:r>
            <w:r w:rsidR="00010C7A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n</w:t>
            </w:r>
            <w:r w:rsidR="00010C7A"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umber 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of ACEs and </w:t>
            </w:r>
            <w:r w:rsidRPr="00F86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lice stops with </w:t>
            </w:r>
            <w:r w:rsidR="00010C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F86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rusion and police stops with Harassment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among participants in the Canadian Study of Adolescent Health Behaviors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N 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= 940) </w:t>
            </w:r>
          </w:p>
        </w:tc>
      </w:tr>
      <w:tr w:rsidR="002911BF" w:rsidRPr="009E16A8" w14:paraId="60F5F41C" w14:textId="77777777" w:rsidTr="00D7637B">
        <w:trPr>
          <w:trHeight w:val="70"/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6FAAF" w14:textId="77777777" w:rsidR="002911BF" w:rsidRPr="009E16A8" w:rsidRDefault="002911BF" w:rsidP="00402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C02C9" w14:textId="77777777" w:rsidR="002911BF" w:rsidRPr="009E16A8" w:rsidRDefault="002911BF" w:rsidP="00402772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Police Stop Intrusion</w:t>
            </w:r>
          </w:p>
        </w:tc>
        <w:tc>
          <w:tcPr>
            <w:tcW w:w="62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3B28E" w14:textId="77777777" w:rsidR="002911BF" w:rsidRPr="009E16A8" w:rsidRDefault="002911BF" w:rsidP="00402772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Police Stop Harassment</w:t>
            </w:r>
          </w:p>
        </w:tc>
      </w:tr>
      <w:tr w:rsidR="002911BF" w:rsidRPr="009E16A8" w14:paraId="068D8F94" w14:textId="77777777" w:rsidTr="00D7637B">
        <w:trPr>
          <w:trHeight w:val="444"/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2C032" w14:textId="77777777" w:rsidR="002911BF" w:rsidRPr="009E16A8" w:rsidRDefault="002911BF" w:rsidP="004027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418D4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o intrusion</w:t>
            </w:r>
          </w:p>
        </w:tc>
        <w:tc>
          <w:tcPr>
            <w:tcW w:w="3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94E9C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 intrusion</w:t>
            </w:r>
          </w:p>
        </w:tc>
        <w:tc>
          <w:tcPr>
            <w:tcW w:w="3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9AF75" w14:textId="77777777" w:rsidR="002911BF" w:rsidRPr="009E16A8" w:rsidRDefault="002911BF" w:rsidP="00402772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o harassment</w:t>
            </w:r>
          </w:p>
        </w:tc>
        <w:tc>
          <w:tcPr>
            <w:tcW w:w="3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CEDDA" w14:textId="77777777" w:rsidR="002911BF" w:rsidRPr="009E16A8" w:rsidRDefault="002911BF" w:rsidP="00402772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 harassment</w:t>
            </w:r>
          </w:p>
        </w:tc>
      </w:tr>
      <w:tr w:rsidR="002911BF" w:rsidRPr="009E16A8" w14:paraId="2B752D5F" w14:textId="77777777" w:rsidTr="000033E9">
        <w:trPr>
          <w:gridAfter w:val="1"/>
          <w:wAfter w:w="4" w:type="dxa"/>
          <w:trHeight w:val="71"/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9C9E6" w14:textId="77777777" w:rsidR="002911BF" w:rsidRPr="009E16A8" w:rsidRDefault="002911BF" w:rsidP="0040277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3720A" w14:textId="35F37811" w:rsidR="002911BF" w:rsidRPr="009E16A8" w:rsidRDefault="00532FD1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AE2A4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594E8" w14:textId="1F0B8E3D" w:rsidR="002911BF" w:rsidRPr="009E16A8" w:rsidRDefault="002D34A6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End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E4E45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D5334" w14:textId="40C0BB07" w:rsidR="002911BF" w:rsidRPr="009E16A8" w:rsidRDefault="002D34A6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End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DDD2F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B5879" w14:textId="11D5478D" w:rsidR="002911BF" w:rsidRPr="009E16A8" w:rsidRDefault="002D34A6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End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DF24D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2911BF" w:rsidRPr="009E16A8" w14:paraId="1E43197E" w14:textId="77777777" w:rsidTr="00D37E12">
        <w:trPr>
          <w:gridAfter w:val="1"/>
          <w:wAfter w:w="4" w:type="dxa"/>
          <w:trHeight w:val="71"/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A4E3B" w14:textId="77777777" w:rsidR="002911BF" w:rsidRPr="009E16A8" w:rsidRDefault="002911BF" w:rsidP="00543EBA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Total number of ACEs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81A88" w14:textId="77777777" w:rsidR="002911BF" w:rsidRPr="009E16A8" w:rsidRDefault="002911BF" w:rsidP="00543E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E98DE" w14:textId="77777777" w:rsidR="002911BF" w:rsidRPr="009E16A8" w:rsidRDefault="002911BF" w:rsidP="00543E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B3EBC" w14:textId="77777777" w:rsidR="002911BF" w:rsidRPr="009E16A8" w:rsidRDefault="002911BF" w:rsidP="00543E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29413" w14:textId="77777777" w:rsidR="002911BF" w:rsidRPr="009E16A8" w:rsidRDefault="002911BF" w:rsidP="00543E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79EAE" w14:textId="77777777" w:rsidR="002911BF" w:rsidRPr="009E16A8" w:rsidRDefault="002911BF" w:rsidP="00543E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F43C3" w14:textId="77777777" w:rsidR="002911BF" w:rsidRPr="009E16A8" w:rsidRDefault="002911BF" w:rsidP="00543E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785C7" w14:textId="77777777" w:rsidR="002911BF" w:rsidRPr="009E16A8" w:rsidRDefault="002911BF" w:rsidP="00543E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3F962" w14:textId="77777777" w:rsidR="002911BF" w:rsidRPr="009E16A8" w:rsidRDefault="002911BF" w:rsidP="00543E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11BF" w:rsidRPr="009E16A8" w14:paraId="7F236D79" w14:textId="77777777" w:rsidTr="0060037F">
        <w:trPr>
          <w:gridAfter w:val="1"/>
          <w:wAfter w:w="4" w:type="dxa"/>
          <w:trHeight w:val="2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B80A" w14:textId="77777777" w:rsidR="002911BF" w:rsidRPr="009E16A8" w:rsidRDefault="002911BF" w:rsidP="0060037F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1321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9501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3429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D8D8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A90A" w14:textId="7EFF53BD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C4EB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2E81" w14:textId="243C6436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017A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911BF" w:rsidRPr="009E16A8" w14:paraId="10A21BCD" w14:textId="77777777" w:rsidTr="0060037F">
        <w:trPr>
          <w:gridAfter w:val="1"/>
          <w:wAfter w:w="4" w:type="dxa"/>
          <w:trHeight w:val="2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B817" w14:textId="77777777" w:rsidR="002911BF" w:rsidRPr="009E16A8" w:rsidRDefault="002911BF" w:rsidP="0060037F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0B04" w14:textId="1D3FA0A9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30 (0.6</w:t>
            </w:r>
            <w:r w:rsidR="00266A64" w:rsidRPr="00A65A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2.7</w:t>
            </w:r>
            <w:r w:rsidR="00266A64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8F4A" w14:textId="54C77626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E6DE" w14:textId="28DBEE63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96 (0.4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, 2.0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BC73" w14:textId="2F2D59B9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4D89" w14:textId="60DD2FB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066B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, 2.1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5EBB" w14:textId="456B7BA8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FD3C" w14:textId="082B860F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0.35, 3.4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9D58" w14:textId="6C7578B2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911BF" w:rsidRPr="009E16A8" w14:paraId="0AF4175A" w14:textId="77777777" w:rsidTr="0060037F">
        <w:trPr>
          <w:gridAfter w:val="1"/>
          <w:wAfter w:w="4" w:type="dxa"/>
          <w:trHeight w:val="2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515A" w14:textId="77777777" w:rsidR="002911BF" w:rsidRPr="009E16A8" w:rsidRDefault="002911BF" w:rsidP="0060037F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C748" w14:textId="6A57C61C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106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0.31, 2.1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E9FB" w14:textId="0C9204B6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E6FA" w14:textId="0A756004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2462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, 2.0</w:t>
            </w:r>
            <w:r w:rsidR="009246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BF6B" w14:textId="79D7E1AD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20FE" w14:textId="50BDB8D5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66A64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266A64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1.6</w:t>
            </w:r>
            <w:r w:rsidR="00266A64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A828" w14:textId="5D30F4F0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F859" w14:textId="29AFEA0B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0.42, 4.2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44DF" w14:textId="48908CC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911BF" w:rsidRPr="009E16A8" w14:paraId="59FDCBC0" w14:textId="77777777" w:rsidTr="0060037F">
        <w:trPr>
          <w:gridAfter w:val="1"/>
          <w:wAfter w:w="4" w:type="dxa"/>
          <w:trHeight w:val="2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803B" w14:textId="77777777" w:rsidR="002911BF" w:rsidRPr="009E16A8" w:rsidRDefault="002911BF" w:rsidP="0060037F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3B8A" w14:textId="3D1F46B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10 (0.46, 2.6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EA62" w14:textId="50D615EA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95DB" w14:textId="3A3B68D2" w:rsidR="002911BF" w:rsidRPr="009E16A8" w:rsidRDefault="00266A64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911BF"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911BF" w:rsidRPr="009E16A8">
              <w:rPr>
                <w:rFonts w:ascii="Times New Roman" w:hAnsi="Times New Roman" w:cs="Times New Roman"/>
                <w:sz w:val="20"/>
                <w:szCs w:val="20"/>
              </w:rPr>
              <w:t>, 2.2</w:t>
            </w:r>
            <w:r w:rsidR="009246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911BF" w:rsidRPr="009E1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CDBF" w14:textId="69F99106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F467" w14:textId="228E7820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066B0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66B0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C8FE" w14:textId="3A31843D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8D3E" w14:textId="10AF6EE9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74 (0.57, 5.2</w:t>
            </w:r>
            <w:r w:rsidR="00266A64" w:rsidRPr="00A65A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5C9D" w14:textId="028F2524" w:rsidR="00D37E12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911BF" w:rsidRPr="009E16A8" w14:paraId="2C987F5C" w14:textId="77777777" w:rsidTr="0060037F">
        <w:trPr>
          <w:gridAfter w:val="1"/>
          <w:wAfter w:w="4" w:type="dxa"/>
          <w:trHeight w:val="2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60FC" w14:textId="32D3AA18" w:rsidR="002911BF" w:rsidRPr="00A65A8B" w:rsidRDefault="002911BF" w:rsidP="0060037F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9464" w14:textId="014DCD61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93F21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66A64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93F21" w:rsidRPr="00A65A8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93F21" w:rsidRPr="00A65A8B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8916" w14:textId="40138CE5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93F21" w:rsidRPr="00A65A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D2C7" w14:textId="16DFEC47" w:rsidR="002911BF" w:rsidRPr="004D5491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9246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266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4D5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9246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266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4D5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9246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8</w:t>
            </w:r>
            <w:r w:rsidRPr="004D5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0890" w14:textId="5A547C05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C1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6835" w14:textId="6573A791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6B02" w:rsidRPr="00A65A8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266A64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66B02" w:rsidRPr="00A65A8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266A64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A8AD" w14:textId="02DA95E7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6B02" w:rsidRPr="00A65A8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AC39" w14:textId="43E48466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</w:t>
            </w:r>
            <w:r w:rsidR="00266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197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197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</w:t>
            </w:r>
            <w:r w:rsidR="00197B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CFAB" w14:textId="6F501499" w:rsidR="00D37E12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1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</w:p>
          <w:p w14:paraId="029BC31A" w14:textId="67875E95" w:rsidR="00D37E12" w:rsidRPr="009E16A8" w:rsidRDefault="00D37E12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911BF" w:rsidRPr="009E16A8" w14:paraId="15E7998B" w14:textId="77777777" w:rsidTr="0060037F">
        <w:trPr>
          <w:gridAfter w:val="1"/>
          <w:wAfter w:w="4" w:type="dxa"/>
          <w:trHeight w:val="20"/>
          <w:jc w:val="center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8EC3D" w14:textId="03CBD107" w:rsidR="002911BF" w:rsidRPr="009E16A8" w:rsidRDefault="002911BF" w:rsidP="0060037F">
            <w:pPr>
              <w:ind w:firstLine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+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BB2F6" w14:textId="2BEC25F5" w:rsidR="002911BF" w:rsidRPr="00B07716" w:rsidRDefault="00393F21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7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="00266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B077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71, 2.8</w:t>
            </w:r>
            <w:r w:rsidR="00266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077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D2FD4" w14:textId="491113B1" w:rsidR="002911BF" w:rsidRPr="00B07716" w:rsidRDefault="00393F21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7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  <w:r w:rsidR="00C1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0B526" w14:textId="01E36A14" w:rsidR="002911BF" w:rsidRPr="004D5491" w:rsidRDefault="0092462C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1 (1.</w:t>
            </w:r>
            <w:r w:rsidR="00266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.6</w:t>
            </w:r>
            <w:r w:rsidR="00266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26A8A" w14:textId="7626B144" w:rsidR="002911BF" w:rsidRDefault="0092462C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C1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E1404" w14:textId="4C998704" w:rsidR="002911BF" w:rsidRPr="009E16A8" w:rsidRDefault="00066B02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60, 1.9</w:t>
            </w:r>
            <w:r w:rsidR="00266A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295CD" w14:textId="610E52A9" w:rsidR="002911BF" w:rsidRDefault="00066B02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9A3BA" w14:textId="27B03681" w:rsidR="002911BF" w:rsidRPr="009E16A8" w:rsidRDefault="00197BD8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</w:t>
            </w:r>
            <w:r w:rsidR="00266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79, 10.01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AFC22" w14:textId="7D8616A0" w:rsidR="002911BF" w:rsidRPr="009E16A8" w:rsidRDefault="00197BD8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C1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2911BF" w:rsidRPr="009E16A8" w14:paraId="0533AC90" w14:textId="77777777" w:rsidTr="00D7637B">
        <w:trPr>
          <w:gridAfter w:val="1"/>
          <w:wAfter w:w="7" w:type="dxa"/>
          <w:trHeight w:val="58"/>
          <w:jc w:val="center"/>
        </w:trPr>
        <w:tc>
          <w:tcPr>
            <w:tcW w:w="145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15AA7C4" w14:textId="77777777" w:rsidR="002911BF" w:rsidRPr="009E16A8" w:rsidRDefault="002911BF" w:rsidP="00402772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Values in 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ld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are statistically significant at p &lt; 0.05.  </w:t>
            </w:r>
          </w:p>
          <w:p w14:paraId="3DE2F5A7" w14:textId="77777777" w:rsidR="002911BF" w:rsidRPr="009E16A8" w:rsidRDefault="002911BF" w:rsidP="00402772">
            <w:pPr>
              <w:ind w:firstLine="0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gramStart"/>
            <w:r w:rsidRPr="009E16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nalyses adjusted for age, race/ethnicity, gender, sexual identity, and highest level of education completed. </w:t>
            </w:r>
          </w:p>
          <w:p w14:paraId="46F6CD6D" w14:textId="7B75E8C3" w:rsidR="002911BF" w:rsidRPr="009E16A8" w:rsidRDefault="00010C7A" w:rsidP="00402772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Abbreviations: </w:t>
            </w:r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CEs = Adverse Childhood Experience</w:t>
            </w:r>
            <w:r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s</w:t>
            </w:r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</w:t>
            </w:r>
            <w:proofErr w:type="spellStart"/>
            <w:r w:rsidR="00B122CD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OR</w:t>
            </w:r>
            <w:proofErr w:type="spellEnd"/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= </w:t>
            </w:r>
            <w:r w:rsidR="003E0F09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</w:t>
            </w:r>
            <w:r w:rsidR="00B122CD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djusted </w:t>
            </w:r>
            <w:r w:rsidR="003E0F09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O</w:t>
            </w:r>
            <w:r w:rsidR="00B122CD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dds </w:t>
            </w:r>
            <w:r w:rsidR="003E0F09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R</w:t>
            </w:r>
            <w:r w:rsidR="00B122CD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tio</w:t>
            </w:r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; CI = Confidence interval</w:t>
            </w:r>
          </w:p>
        </w:tc>
      </w:tr>
    </w:tbl>
    <w:p w14:paraId="2AECC393" w14:textId="143C0517" w:rsidR="002911BF" w:rsidRDefault="002911BF"/>
    <w:p w14:paraId="5D9BEF43" w14:textId="4236C81D" w:rsidR="002911BF" w:rsidRDefault="002911BF"/>
    <w:p w14:paraId="4AA7D428" w14:textId="2382D148" w:rsidR="002911BF" w:rsidRDefault="002911BF"/>
    <w:p w14:paraId="6CA38D52" w14:textId="59717EA5" w:rsidR="002911BF" w:rsidRDefault="002911BF"/>
    <w:p w14:paraId="72146385" w14:textId="133ACE85" w:rsidR="002911BF" w:rsidRDefault="002911BF"/>
    <w:p w14:paraId="521178B1" w14:textId="034FF6DF" w:rsidR="002911BF" w:rsidRDefault="002911BF"/>
    <w:p w14:paraId="2DBE70F3" w14:textId="7DFFECFF" w:rsidR="002911BF" w:rsidRDefault="002911BF"/>
    <w:p w14:paraId="10B966F0" w14:textId="77777777" w:rsidR="002911BF" w:rsidRDefault="002911BF">
      <w:pPr>
        <w:sectPr w:rsidR="002911BF" w:rsidSect="002F14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47733B" w14:textId="12C9AEC5" w:rsidR="002911BF" w:rsidRPr="00B01B70" w:rsidRDefault="002911BF" w:rsidP="002911BF">
      <w:pPr>
        <w:spacing w:after="0"/>
        <w:jc w:val="center"/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lastRenderedPageBreak/>
        <w:t>Appendix H:</w:t>
      </w:r>
      <w:r w:rsidRPr="00B01B70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Associations between the number of ACEs and </w:t>
      </w:r>
      <w:r w:rsidR="00010C7A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a</w:t>
      </w:r>
      <w:r w:rsidRPr="00B01B70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ny </w:t>
      </w:r>
      <w:r w:rsidR="00010C7A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p</w:t>
      </w:r>
      <w:r w:rsidRPr="00B01B70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olice </w:t>
      </w:r>
      <w:r w:rsidR="00010C7A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c</w:t>
      </w:r>
      <w:r w:rsidRPr="00B01B70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ontact among participants in the Canadian Study of Adolescent Health Behaviors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  <w:kern w:val="2"/>
          <w:sz w:val="20"/>
          <w:szCs w:val="20"/>
          <w14:ligatures w14:val="standardContextual"/>
        </w:rPr>
        <w:t xml:space="preserve">N 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= 940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15"/>
        <w:gridCol w:w="2225"/>
        <w:gridCol w:w="106"/>
        <w:gridCol w:w="1589"/>
        <w:gridCol w:w="212"/>
      </w:tblGrid>
      <w:tr w:rsidR="002911BF" w:rsidRPr="00EA0FC6" w14:paraId="1D7F545D" w14:textId="77777777" w:rsidTr="00861CA1">
        <w:trPr>
          <w:trHeight w:val="231"/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C780C" w14:textId="77777777" w:rsidR="002911BF" w:rsidRPr="004D5491" w:rsidRDefault="002911BF" w:rsidP="00402772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6477D" w14:textId="4BAA8BF6" w:rsidR="002911BF" w:rsidRPr="004D5491" w:rsidRDefault="003E0F09" w:rsidP="00402772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</w:t>
            </w:r>
            <w:r w:rsidR="002911BF" w:rsidRPr="004D549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OR</w:t>
            </w:r>
            <w:proofErr w:type="spellEnd"/>
            <w:r w:rsidR="002911BF" w:rsidRPr="004D549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(95% </w:t>
            </w:r>
            <w:proofErr w:type="gramStart"/>
            <w:r w:rsidR="002911BF" w:rsidRPr="004D549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I)</w:t>
            </w:r>
            <w:r w:rsidR="002911BF" w:rsidRPr="004D549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  <w:proofErr w:type="gramEnd"/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16C29" w14:textId="77777777" w:rsidR="002911BF" w:rsidRPr="004D5491" w:rsidRDefault="002911BF" w:rsidP="00402772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9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</w:tr>
      <w:tr w:rsidR="002911BF" w:rsidRPr="00EA0FC6" w14:paraId="1980EE96" w14:textId="77777777" w:rsidTr="00861CA1">
        <w:trPr>
          <w:gridAfter w:val="1"/>
          <w:wAfter w:w="212" w:type="dxa"/>
          <w:trHeight w:val="214"/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423D1" w14:textId="77777777" w:rsidR="002911BF" w:rsidRPr="009E16A8" w:rsidRDefault="002911BF" w:rsidP="00861CA1">
            <w:pPr>
              <w:spacing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N</w:t>
            </w: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umber of ACEs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ECCF6" w14:textId="77777777" w:rsidR="002911BF" w:rsidRPr="009E16A8" w:rsidRDefault="002911BF" w:rsidP="00861CA1">
            <w:pPr>
              <w:spacing w:line="276" w:lineRule="auto"/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9D082" w14:textId="77777777" w:rsidR="002911BF" w:rsidRPr="009E16A8" w:rsidRDefault="002911BF" w:rsidP="00861CA1">
            <w:pPr>
              <w:spacing w:line="276" w:lineRule="auto"/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11BF" w:rsidRPr="00EA0FC6" w14:paraId="5B241771" w14:textId="77777777" w:rsidTr="0060037F">
        <w:trPr>
          <w:gridAfter w:val="1"/>
          <w:wAfter w:w="212" w:type="dxa"/>
          <w:trHeight w:val="2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9E6D" w14:textId="77777777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6C37C55" w14:textId="77777777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5C6B0" w14:textId="77777777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911BF" w:rsidRPr="00EA0FC6" w14:paraId="744272B8" w14:textId="77777777" w:rsidTr="0060037F">
        <w:trPr>
          <w:gridAfter w:val="1"/>
          <w:wAfter w:w="212" w:type="dxa"/>
          <w:trHeight w:val="2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2B29" w14:textId="77777777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3F1886F5" w14:textId="520B5D20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CC5D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CC5D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, 2.01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E2E49" w14:textId="71A443AA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911BF" w:rsidRPr="00EA0FC6" w14:paraId="6F6B00A6" w14:textId="77777777" w:rsidTr="0060037F">
        <w:trPr>
          <w:gridAfter w:val="1"/>
          <w:wAfter w:w="212" w:type="dxa"/>
          <w:trHeight w:val="2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F2A2" w14:textId="77777777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6163F901" w14:textId="099637CE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C5D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(0.44, 1.6</w:t>
            </w:r>
            <w:r w:rsidR="00CC5D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4987E" w14:textId="45C4CC77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911BF" w:rsidRPr="00EA0FC6" w14:paraId="1A1E9EF4" w14:textId="77777777" w:rsidTr="0060037F">
        <w:trPr>
          <w:gridAfter w:val="1"/>
          <w:wAfter w:w="212" w:type="dxa"/>
          <w:trHeight w:val="2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C934" w14:textId="77777777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DA7B51F" w14:textId="2DB35EE1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1.05 (0.</w:t>
            </w:r>
            <w:r w:rsidR="00CC5D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, 1.9</w:t>
            </w:r>
            <w:r w:rsidR="00CC5D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C2905" w14:textId="29E4C6E0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C151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911BF" w:rsidRPr="00EA0FC6" w14:paraId="5092864C" w14:textId="77777777" w:rsidTr="0060037F">
        <w:trPr>
          <w:gridAfter w:val="1"/>
          <w:wAfter w:w="212" w:type="dxa"/>
          <w:trHeight w:val="2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AD1E" w14:textId="77777777" w:rsidR="002911BF" w:rsidRPr="009E16A8" w:rsidRDefault="002911BF" w:rsidP="0060037F">
            <w:pPr>
              <w:ind w:firstLine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4B320D66" w14:textId="50ACAB9D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1D4F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CC5D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1D4F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CC5D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1D4F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0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8D00E" w14:textId="656FB798" w:rsidR="002911BF" w:rsidRPr="009E16A8" w:rsidRDefault="002911BF" w:rsidP="0060037F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1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</w:tr>
      <w:tr w:rsidR="002911BF" w:rsidRPr="00EA0FC6" w14:paraId="110468DE" w14:textId="77777777" w:rsidTr="0060037F">
        <w:trPr>
          <w:gridAfter w:val="1"/>
          <w:wAfter w:w="212" w:type="dxa"/>
          <w:trHeight w:val="2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E9F4" w14:textId="0DCB988F" w:rsidR="002911BF" w:rsidRPr="0060037F" w:rsidRDefault="002911BF" w:rsidP="0060037F">
            <w:pPr>
              <w:ind w:firstLine="173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0037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5B9EF08" w14:textId="7C239D3D" w:rsidR="002911BF" w:rsidRPr="0060037F" w:rsidRDefault="001D4F56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37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CC5DDF" w:rsidRPr="00600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0037F">
              <w:rPr>
                <w:rFonts w:ascii="Times New Roman" w:hAnsi="Times New Roman" w:cs="Times New Roman"/>
                <w:sz w:val="20"/>
                <w:szCs w:val="20"/>
              </w:rPr>
              <w:t xml:space="preserve"> (0.73, 2.81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40B5A" w14:textId="09E339BC" w:rsidR="002911BF" w:rsidRPr="0060037F" w:rsidRDefault="001D4F56" w:rsidP="0060037F">
            <w:pPr>
              <w:ind w:firstLine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3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C151CE" w:rsidRPr="0060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911BF" w:rsidRPr="00EA0FC6" w14:paraId="44D08002" w14:textId="77777777" w:rsidTr="0060037F">
        <w:trPr>
          <w:gridAfter w:val="1"/>
          <w:wAfter w:w="212" w:type="dxa"/>
          <w:trHeight w:val="20"/>
          <w:jc w:val="center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3882A" w14:textId="1273082C" w:rsidR="002911BF" w:rsidRDefault="002911BF" w:rsidP="0060037F">
            <w:pPr>
              <w:ind w:firstLine="173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+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B944A" w14:textId="35D464FB" w:rsidR="002911BF" w:rsidRPr="009E16A8" w:rsidRDefault="001D4F56" w:rsidP="0060037F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</w:t>
            </w:r>
            <w:r w:rsidR="00CC5D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10, 3.04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4BD57" w14:textId="6D2A89E8" w:rsidR="002911BF" w:rsidRPr="009E16A8" w:rsidRDefault="001D4F56" w:rsidP="0060037F">
            <w:pPr>
              <w:ind w:firstLine="3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C1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</w:tbl>
    <w:p w14:paraId="7137D926" w14:textId="77777777" w:rsidR="002911BF" w:rsidRPr="009E16A8" w:rsidRDefault="002911BF" w:rsidP="002911B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E16A8">
        <w:rPr>
          <w:rFonts w:ascii="Times New Roman" w:hAnsi="Times New Roman" w:cs="Times New Roman"/>
          <w:sz w:val="20"/>
          <w:szCs w:val="20"/>
        </w:rPr>
        <w:t xml:space="preserve">Values in </w:t>
      </w:r>
      <w:r w:rsidRPr="009E16A8">
        <w:rPr>
          <w:rFonts w:ascii="Times New Roman" w:hAnsi="Times New Roman" w:cs="Times New Roman"/>
          <w:b/>
          <w:bCs/>
          <w:sz w:val="20"/>
          <w:szCs w:val="20"/>
        </w:rPr>
        <w:t>bold</w:t>
      </w:r>
      <w:r w:rsidRPr="009E16A8">
        <w:rPr>
          <w:rFonts w:ascii="Times New Roman" w:hAnsi="Times New Roman" w:cs="Times New Roman"/>
          <w:sz w:val="20"/>
          <w:szCs w:val="20"/>
        </w:rPr>
        <w:t xml:space="preserve"> are significant with p &lt; .05.  </w:t>
      </w:r>
    </w:p>
    <w:p w14:paraId="0692721B" w14:textId="77777777" w:rsidR="002911BF" w:rsidRPr="009E16A8" w:rsidRDefault="002911BF" w:rsidP="002911BF">
      <w:pPr>
        <w:spacing w:after="0" w:line="240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proofErr w:type="gramStart"/>
      <w:r w:rsidRPr="009E16A8">
        <w:rPr>
          <w:rFonts w:ascii="Times New Roman" w:hAnsi="Times New Roman" w:cs="Times New Roman"/>
          <w:kern w:val="2"/>
          <w:sz w:val="20"/>
          <w:szCs w:val="20"/>
          <w:vertAlign w:val="superscript"/>
          <w14:ligatures w14:val="standardContextual"/>
        </w:rPr>
        <w:t>a</w:t>
      </w:r>
      <w:proofErr w:type="gramEnd"/>
      <w:r w:rsidRPr="009E16A8">
        <w:rPr>
          <w:rFonts w:ascii="Times New Roman" w:hAnsi="Times New Roman" w:cs="Times New Roman"/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Pr="009E16A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Analyses adjusted for age, race/ethnicity, gender, sexual identity, income, and highest level of education completed. </w:t>
      </w:r>
    </w:p>
    <w:p w14:paraId="3B302D7B" w14:textId="68744C60" w:rsidR="002911BF" w:rsidRDefault="002911BF" w:rsidP="002911BF">
      <w:pPr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sectPr w:rsidR="002911BF" w:rsidSect="002F14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 w:rsidRPr="009E16A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ACEs = Adverse Childhood Experience; </w:t>
      </w:r>
      <w:proofErr w:type="spellStart"/>
      <w:r w:rsidR="003E0F09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a</w:t>
      </w:r>
      <w:r w:rsidRPr="009E16A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OR</w:t>
      </w:r>
      <w:proofErr w:type="spellEnd"/>
      <w:r w:rsidRPr="009E16A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 = </w:t>
      </w:r>
      <w:r w:rsidR="003E0F09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Adjusted Odds Ratio</w:t>
      </w:r>
    </w:p>
    <w:tbl>
      <w:tblPr>
        <w:tblStyle w:val="TableGrid"/>
        <w:tblW w:w="13784" w:type="dxa"/>
        <w:jc w:val="center"/>
        <w:tblLayout w:type="fixed"/>
        <w:tblLook w:val="04A0" w:firstRow="1" w:lastRow="0" w:firstColumn="1" w:lastColumn="0" w:noHBand="0" w:noVBand="1"/>
      </w:tblPr>
      <w:tblGrid>
        <w:gridCol w:w="2038"/>
        <w:gridCol w:w="1650"/>
        <w:gridCol w:w="1295"/>
        <w:gridCol w:w="11"/>
        <w:gridCol w:w="1639"/>
        <w:gridCol w:w="1259"/>
        <w:gridCol w:w="16"/>
        <w:gridCol w:w="1634"/>
        <w:gridCol w:w="1225"/>
        <w:gridCol w:w="17"/>
        <w:gridCol w:w="1633"/>
        <w:gridCol w:w="1359"/>
        <w:gridCol w:w="8"/>
      </w:tblGrid>
      <w:tr w:rsidR="002911BF" w:rsidRPr="009E16A8" w14:paraId="576815B0" w14:textId="77777777" w:rsidTr="00402772">
        <w:trPr>
          <w:gridAfter w:val="1"/>
          <w:wAfter w:w="8" w:type="dxa"/>
          <w:jc w:val="center"/>
        </w:trPr>
        <w:tc>
          <w:tcPr>
            <w:tcW w:w="1377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7F3FE" w14:textId="61C367EA" w:rsidR="002911BF" w:rsidRPr="00F869F5" w:rsidRDefault="002911BF" w:rsidP="00402772">
            <w:pPr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Appendix I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. Multinomial </w:t>
            </w:r>
            <w:r w:rsidR="00010C7A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l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ogistic </w:t>
            </w:r>
            <w:r w:rsidR="00010C7A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r</w:t>
            </w:r>
            <w:r w:rsidR="00010C7A"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egression 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of </w:t>
            </w:r>
            <w:r w:rsidR="00010C7A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r</w:t>
            </w:r>
            <w:r w:rsidR="00010C7A"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elationship </w:t>
            </w:r>
            <w:r w:rsidR="00010C7A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b</w:t>
            </w:r>
            <w:r w:rsidR="00010C7A"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etween </w:t>
            </w:r>
            <w:r w:rsidR="00010C7A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n</w:t>
            </w:r>
            <w:r w:rsidR="00010C7A"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umber 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of ACEs and </w:t>
            </w:r>
            <w:r w:rsidRPr="00F86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ice stops with Intrusion and police stops with Harassment</w:t>
            </w:r>
            <w:r w:rsidRPr="00F869F5"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among participants in the Canadian Study of Adolescent Health Behaviors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N </w:t>
            </w:r>
            <w:r>
              <w:rPr>
                <w:rFonts w:ascii="Times New Roman" w:eastAsiaTheme="minorHAnsi" w:hAnsi="Times New Roman" w:cs="Times New Roman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= 940) </w:t>
            </w:r>
          </w:p>
        </w:tc>
      </w:tr>
      <w:tr w:rsidR="002911BF" w:rsidRPr="009E16A8" w14:paraId="58532978" w14:textId="77777777" w:rsidTr="00402772">
        <w:trPr>
          <w:trHeight w:val="70"/>
          <w:jc w:val="center"/>
        </w:trPr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4E68A" w14:textId="77777777" w:rsidR="002911BF" w:rsidRPr="009E16A8" w:rsidRDefault="002911BF" w:rsidP="00402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D21A8" w14:textId="77777777" w:rsidR="002911BF" w:rsidRPr="009E16A8" w:rsidRDefault="002911BF" w:rsidP="00402772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Police Stop Intrusion</w:t>
            </w:r>
          </w:p>
        </w:tc>
        <w:tc>
          <w:tcPr>
            <w:tcW w:w="58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12EF5" w14:textId="77777777" w:rsidR="002911BF" w:rsidRPr="009E16A8" w:rsidRDefault="002911BF" w:rsidP="00402772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Police Stop Harassment</w:t>
            </w:r>
          </w:p>
        </w:tc>
      </w:tr>
      <w:tr w:rsidR="002911BF" w:rsidRPr="009E16A8" w14:paraId="6BF636CA" w14:textId="77777777" w:rsidTr="00402772">
        <w:trPr>
          <w:jc w:val="center"/>
        </w:trPr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AD0D7" w14:textId="77777777" w:rsidR="002911BF" w:rsidRPr="009E16A8" w:rsidRDefault="002911BF" w:rsidP="004027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A7F53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o intrusion</w:t>
            </w:r>
          </w:p>
        </w:tc>
        <w:tc>
          <w:tcPr>
            <w:tcW w:w="29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38E56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 intrusion</w:t>
            </w:r>
          </w:p>
        </w:tc>
        <w:tc>
          <w:tcPr>
            <w:tcW w:w="2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84466" w14:textId="77777777" w:rsidR="002911BF" w:rsidRPr="009E16A8" w:rsidRDefault="002911BF" w:rsidP="00402772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o harassment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4B7A5" w14:textId="77777777" w:rsidR="002911BF" w:rsidRPr="009E16A8" w:rsidRDefault="002911BF" w:rsidP="00402772">
            <w:pPr>
              <w:ind w:firstLine="0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9E16A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ever stopped vs Stopped w/ harassment</w:t>
            </w:r>
          </w:p>
        </w:tc>
      </w:tr>
      <w:tr w:rsidR="002911BF" w:rsidRPr="009E16A8" w14:paraId="74AB8E6B" w14:textId="77777777" w:rsidTr="00402772">
        <w:trPr>
          <w:jc w:val="center"/>
        </w:trPr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0DB57" w14:textId="77777777" w:rsidR="002911BF" w:rsidRPr="009E16A8" w:rsidRDefault="002911BF" w:rsidP="0040277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B9177" w14:textId="28E556F6" w:rsidR="002911BF" w:rsidRPr="009E16A8" w:rsidRDefault="002607E0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End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85B8C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CD11F" w14:textId="5C81DB03" w:rsidR="002911BF" w:rsidRPr="009E16A8" w:rsidRDefault="002607E0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End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F3BC5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4E688" w14:textId="320CA1FA" w:rsidR="002911BF" w:rsidRPr="009E16A8" w:rsidRDefault="002607E0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End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CD3CF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69552" w14:textId="5CFF6370" w:rsidR="002911BF" w:rsidRPr="009E16A8" w:rsidRDefault="002607E0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spellEnd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2911BF"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B64EB" w14:textId="77777777" w:rsidR="002911BF" w:rsidRPr="009E16A8" w:rsidRDefault="002911BF" w:rsidP="0040277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2911BF" w:rsidRPr="009E16A8" w14:paraId="1D26AB9F" w14:textId="77777777" w:rsidTr="00402772">
        <w:trPr>
          <w:jc w:val="center"/>
        </w:trPr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3933B" w14:textId="77777777" w:rsidR="002911BF" w:rsidRPr="009E16A8" w:rsidRDefault="002911BF" w:rsidP="006012A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Total number of ACEs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44214" w14:textId="77777777" w:rsidR="002911BF" w:rsidRPr="009E16A8" w:rsidRDefault="002911BF" w:rsidP="006012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7FF02" w14:textId="77777777" w:rsidR="002911BF" w:rsidRPr="009E16A8" w:rsidRDefault="002911BF" w:rsidP="006012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EF8C5" w14:textId="77777777" w:rsidR="002911BF" w:rsidRPr="009E16A8" w:rsidRDefault="002911BF" w:rsidP="006012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A7FF3" w14:textId="77777777" w:rsidR="002911BF" w:rsidRPr="009E16A8" w:rsidRDefault="002911BF" w:rsidP="006012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B53B6" w14:textId="77777777" w:rsidR="002911BF" w:rsidRPr="009E16A8" w:rsidRDefault="002911BF" w:rsidP="006012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73D12" w14:textId="77777777" w:rsidR="002911BF" w:rsidRPr="009E16A8" w:rsidRDefault="002911BF" w:rsidP="006012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E87C0" w14:textId="77777777" w:rsidR="002911BF" w:rsidRPr="009E16A8" w:rsidRDefault="002911BF" w:rsidP="006012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A8AAB" w14:textId="77777777" w:rsidR="002911BF" w:rsidRPr="009E16A8" w:rsidRDefault="002911BF" w:rsidP="006012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11BF" w:rsidRPr="009E16A8" w14:paraId="7DB38904" w14:textId="77777777" w:rsidTr="0060037F">
        <w:trPr>
          <w:trHeight w:val="20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C302" w14:textId="77777777" w:rsidR="002911BF" w:rsidRPr="009E16A8" w:rsidRDefault="002911BF" w:rsidP="0060037F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C50122B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6D5F1EF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F3078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3E352D9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E0DD8" w14:textId="77777777" w:rsidR="002911BF" w:rsidRPr="009E16A8" w:rsidRDefault="002911BF" w:rsidP="0060037F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1960E74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56310" w14:textId="77777777" w:rsidR="002911BF" w:rsidRPr="009E16A8" w:rsidRDefault="002911BF" w:rsidP="0060037F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63E5E" w14:textId="77777777" w:rsidR="002911BF" w:rsidRPr="009E16A8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911BF" w:rsidRPr="009E16A8" w14:paraId="6418AA9B" w14:textId="77777777" w:rsidTr="0060037F">
        <w:trPr>
          <w:trHeight w:val="20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5BBB" w14:textId="77777777" w:rsidR="002911BF" w:rsidRPr="00A65A8B" w:rsidRDefault="002911BF" w:rsidP="0060037F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87809BF" w14:textId="51458C3D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30 (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2.7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01AC51E" w14:textId="453845F0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8FCD7" w14:textId="36364509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96 (0.4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2.0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9D8C85B" w14:textId="26692371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B1576" w14:textId="3D3DA786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63, 2.1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EC337DF" w14:textId="7D9BEEF6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31DFB" w14:textId="1A308751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10 (0.35, 3.4</w:t>
            </w:r>
            <w:r w:rsidR="007046FD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21A53" w14:textId="2357CDE5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2911BF" w:rsidRPr="009E16A8" w14:paraId="57E8197F" w14:textId="77777777" w:rsidTr="0060037F">
        <w:trPr>
          <w:trHeight w:val="20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EEF3" w14:textId="77777777" w:rsidR="002911BF" w:rsidRPr="00A65A8B" w:rsidRDefault="002911BF" w:rsidP="0060037F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8BCB6AB" w14:textId="5DE314C1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2.1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AB8A884" w14:textId="1ADFDBBC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5CD76" w14:textId="7CEB7664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89 (</w:t>
            </w:r>
            <w:r w:rsidR="00607F61" w:rsidRPr="00A65A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2.0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A47E4EF" w14:textId="2A816BD0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68017" w14:textId="063BDD3F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65A8B" w:rsidRPr="00A65A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70CAEF9" w14:textId="2258A657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15E46" w14:textId="4362B602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046FD" w:rsidRPr="00A65A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046FD" w:rsidRPr="00A65A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4.2</w:t>
            </w:r>
            <w:r w:rsidR="007046FD" w:rsidRPr="00A65A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A78C5" w14:textId="7A828B3A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7046FD" w:rsidRPr="00A65A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911BF" w:rsidRPr="009E16A8" w14:paraId="156F341A" w14:textId="77777777" w:rsidTr="0060037F">
        <w:trPr>
          <w:trHeight w:val="20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079B" w14:textId="77777777" w:rsidR="002911BF" w:rsidRPr="00A65A8B" w:rsidRDefault="002911BF" w:rsidP="0060037F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A5BC9C8" w14:textId="7EC5AB94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10 (0.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2.6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E58DCE3" w14:textId="18FD8315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EEB7F" w14:textId="142152EB" w:rsidR="002911BF" w:rsidRPr="00A65A8B" w:rsidRDefault="00105939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911BF"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911BF" w:rsidRPr="00A65A8B">
              <w:rPr>
                <w:rFonts w:ascii="Times New Roman" w:hAnsi="Times New Roman" w:cs="Times New Roman"/>
                <w:sz w:val="20"/>
                <w:szCs w:val="20"/>
              </w:rPr>
              <w:t>, 2.2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911BF"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73D4ADD" w14:textId="4211C229" w:rsidR="002911BF" w:rsidRPr="00A65A8B" w:rsidRDefault="00105939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DF76B" w14:textId="0EFD52F5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1.8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6B9BCBB" w14:textId="5C86897D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A2B3F" w14:textId="2948A63C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046FD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7046FD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9FD81" w14:textId="7D242362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911BF" w:rsidRPr="009E16A8" w14:paraId="2A503DF2" w14:textId="77777777" w:rsidTr="0060037F">
        <w:trPr>
          <w:trHeight w:val="20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9532" w14:textId="77777777" w:rsidR="002911BF" w:rsidRPr="00A65A8B" w:rsidRDefault="002911BF" w:rsidP="0060037F">
            <w:pPr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41E9182" w14:textId="61DA7E4D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3C0E2BF" w14:textId="509A708E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15C1" w:rsidRPr="00A65A8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78DE8" w14:textId="6ED76F21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607F61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105939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607F61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607F61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5</w:t>
            </w: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79BD2EC" w14:textId="4CA0FCF2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151CE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7992E" w14:textId="7F4DBB4F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84E13" w:rsidRPr="00A65A8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84E13" w:rsidRPr="00A65A8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8BC2D57" w14:textId="3055699C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84E13" w:rsidRPr="00A65A8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41BDA" w14:textId="1A09CEA1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</w:t>
            </w:r>
            <w:r w:rsidR="007046FD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</w:t>
            </w:r>
            <w:r w:rsidR="007046FD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</w:t>
            </w:r>
            <w:r w:rsidR="00105939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7046FD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71</w:t>
            </w: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D4B58" w14:textId="564E43ED" w:rsidR="002911BF" w:rsidRPr="00A65A8B" w:rsidRDefault="002911BF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151CE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</w:p>
        </w:tc>
      </w:tr>
      <w:tr w:rsidR="002911BF" w:rsidRPr="009E16A8" w14:paraId="6C803AD9" w14:textId="77777777" w:rsidTr="0060037F">
        <w:trPr>
          <w:trHeight w:val="20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319F" w14:textId="620D2E83" w:rsidR="002911BF" w:rsidRPr="00A65A8B" w:rsidRDefault="002911BF" w:rsidP="0060037F">
            <w:pPr>
              <w:ind w:firstLine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5A8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C2D9041" w14:textId="44DA25BF" w:rsidR="002911BF" w:rsidRPr="00A65A8B" w:rsidRDefault="00BA15C1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47, 3.5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B03F23E" w14:textId="4FDCCCB4" w:rsidR="002911BF" w:rsidRPr="00A65A8B" w:rsidRDefault="00BA15C1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10C31" w14:textId="44C2928C" w:rsidR="002911BF" w:rsidRPr="00A65A8B" w:rsidRDefault="00607F61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3.4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8ED7B36" w14:textId="1CE4699C" w:rsidR="002911BF" w:rsidRPr="00A65A8B" w:rsidRDefault="00607F61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C7E11" w14:textId="31E76D49" w:rsidR="002911BF" w:rsidRPr="00A65A8B" w:rsidRDefault="00B84E13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2.8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39D158A" w14:textId="7D36386A" w:rsidR="002911BF" w:rsidRPr="00A65A8B" w:rsidRDefault="00B84E13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00DEC" w14:textId="7F62CC98" w:rsidR="002911BF" w:rsidRPr="00A65A8B" w:rsidRDefault="007046FD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 (0.68, 6.7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2F8D2" w14:textId="1390C859" w:rsidR="002911BF" w:rsidRPr="00A65A8B" w:rsidRDefault="007046FD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911BF" w:rsidRPr="009E16A8" w14:paraId="288A3D24" w14:textId="77777777" w:rsidTr="0060037F">
        <w:trPr>
          <w:trHeight w:val="20"/>
          <w:jc w:val="center"/>
        </w:trPr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C9551" w14:textId="5B1BE69A" w:rsidR="002911BF" w:rsidRPr="00A65A8B" w:rsidRDefault="002911BF" w:rsidP="0060037F">
            <w:pPr>
              <w:ind w:firstLine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5A8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+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91919" w14:textId="19155B98" w:rsidR="002911BF" w:rsidRPr="00A65A8B" w:rsidRDefault="00BA15C1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 xml:space="preserve">1.43 (0.34, 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4914D" w14:textId="64A5FC6A" w:rsidR="002911BF" w:rsidRPr="00A65A8B" w:rsidRDefault="00BA15C1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6F9D0" w14:textId="0682383C" w:rsidR="002911BF" w:rsidRPr="00A65A8B" w:rsidRDefault="00607F61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5 (1.</w:t>
            </w:r>
            <w:r w:rsidR="00105939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4.2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A54F1" w14:textId="01B45134" w:rsidR="002911BF" w:rsidRPr="00A65A8B" w:rsidRDefault="00607F61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C151CE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953C1" w14:textId="3747F346" w:rsidR="002911BF" w:rsidRPr="00A65A8B" w:rsidRDefault="00B84E13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99 (0.5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, 1.9</w:t>
            </w:r>
            <w:r w:rsidR="00105939" w:rsidRPr="00A65A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EE16B" w14:textId="241F3398" w:rsidR="002911BF" w:rsidRPr="00A65A8B" w:rsidRDefault="00B84E13" w:rsidP="0060037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C151CE" w:rsidRPr="00A65A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A723A" w14:textId="56843491" w:rsidR="002911BF" w:rsidRPr="00A65A8B" w:rsidRDefault="007046FD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3 (2.17, 12.60)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D094B" w14:textId="4854EEFE" w:rsidR="002911BF" w:rsidRPr="00A65A8B" w:rsidRDefault="00C151CE" w:rsidP="0060037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7046FD"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Pr="00A65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2911BF" w:rsidRPr="009E16A8" w14:paraId="6451CAB1" w14:textId="77777777" w:rsidTr="00402772">
        <w:trPr>
          <w:gridAfter w:val="1"/>
          <w:wAfter w:w="8" w:type="dxa"/>
          <w:trHeight w:val="58"/>
          <w:jc w:val="center"/>
        </w:trPr>
        <w:tc>
          <w:tcPr>
            <w:tcW w:w="13776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E5E7745" w14:textId="77777777" w:rsidR="002911BF" w:rsidRPr="009E16A8" w:rsidRDefault="002911BF" w:rsidP="00402772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Values in </w:t>
            </w:r>
            <w:r w:rsidRPr="009E1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ld</w:t>
            </w:r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are statistically significant at p &lt; 0.05.  </w:t>
            </w:r>
          </w:p>
          <w:p w14:paraId="59123CD9" w14:textId="77777777" w:rsidR="002911BF" w:rsidRPr="009E16A8" w:rsidRDefault="002911BF" w:rsidP="00402772">
            <w:pPr>
              <w:ind w:firstLine="0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gramStart"/>
            <w:r w:rsidRPr="009E16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9E16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nalyses adjusted for age, race/ethnicity, gender, sexual identity, and highest level of education completed. </w:t>
            </w:r>
          </w:p>
          <w:p w14:paraId="2BB5462C" w14:textId="0A220573" w:rsidR="002911BF" w:rsidRPr="009E16A8" w:rsidRDefault="00010C7A" w:rsidP="00402772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Abbreviations: </w:t>
            </w:r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CEs = Adverse Childhood Experience</w:t>
            </w:r>
            <w:r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s</w:t>
            </w:r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</w:t>
            </w:r>
            <w:proofErr w:type="spellStart"/>
            <w:r w:rsidR="002607E0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O</w:t>
            </w:r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R</w:t>
            </w:r>
            <w:proofErr w:type="spellEnd"/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= </w:t>
            </w:r>
            <w:r w:rsidR="002607E0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djusted</w:t>
            </w:r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="002607E0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Odds</w:t>
            </w:r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="002607E0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R</w:t>
            </w:r>
            <w:r w:rsidR="002911BF" w:rsidRPr="009E16A8"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tio; CI = Confidence interval</w:t>
            </w:r>
          </w:p>
        </w:tc>
      </w:tr>
    </w:tbl>
    <w:p w14:paraId="30D9D7CC" w14:textId="77777777" w:rsidR="002911BF" w:rsidRDefault="002911BF" w:rsidP="002911BF"/>
    <w:p w14:paraId="30386B60" w14:textId="77777777" w:rsidR="002911BF" w:rsidRDefault="002911BF" w:rsidP="002911BF"/>
    <w:p w14:paraId="0A8883C3" w14:textId="77777777" w:rsidR="002911BF" w:rsidRDefault="002911BF">
      <w:pPr>
        <w:sectPr w:rsidR="002911BF" w:rsidSect="002F14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43DE75" w14:textId="36894FD2" w:rsidR="002911BF" w:rsidRDefault="002911BF" w:rsidP="00403276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60037F">
        <w:rPr>
          <w:rFonts w:ascii="Times New Roman" w:hAnsi="Times New Roman" w:cs="Times New Roman"/>
          <w:b/>
          <w:bCs/>
        </w:rPr>
        <w:lastRenderedPageBreak/>
        <w:t>Appendix J: Figure of predicted probabilities of police contact</w:t>
      </w:r>
    </w:p>
    <w:p w14:paraId="4CC7EB34" w14:textId="74E49C8C" w:rsidR="00403276" w:rsidRPr="0060037F" w:rsidRDefault="00403276" w:rsidP="00403276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1568D4A" wp14:editId="4249FAB5">
            <wp:extent cx="6347460" cy="2933700"/>
            <wp:effectExtent l="0" t="0" r="1524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9888EAC-C7D3-43CB-8007-5ECE5EA918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403276" w:rsidRPr="0060037F" w:rsidSect="002F1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DA9F4" w14:textId="77777777" w:rsidR="007E3052" w:rsidRDefault="007E3052" w:rsidP="006A3566">
      <w:pPr>
        <w:spacing w:after="0" w:line="240" w:lineRule="auto"/>
      </w:pPr>
      <w:r>
        <w:separator/>
      </w:r>
    </w:p>
  </w:endnote>
  <w:endnote w:type="continuationSeparator" w:id="0">
    <w:p w14:paraId="09F22E1E" w14:textId="77777777" w:rsidR="007E3052" w:rsidRDefault="007E3052" w:rsidP="006A3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A3447" w14:textId="77777777" w:rsidR="007E3052" w:rsidRDefault="007E3052" w:rsidP="006A3566">
      <w:pPr>
        <w:spacing w:after="0" w:line="240" w:lineRule="auto"/>
      </w:pPr>
      <w:r>
        <w:separator/>
      </w:r>
    </w:p>
  </w:footnote>
  <w:footnote w:type="continuationSeparator" w:id="0">
    <w:p w14:paraId="092C049A" w14:textId="77777777" w:rsidR="007E3052" w:rsidRDefault="007E3052" w:rsidP="006A35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2NjM3tTQzNTczsjRQ0lEKTi0uzszPAykwrgUA19ux9ywAAAA="/>
  </w:docVars>
  <w:rsids>
    <w:rsidRoot w:val="006A3566"/>
    <w:rsid w:val="000033E9"/>
    <w:rsid w:val="00010C7A"/>
    <w:rsid w:val="000639F0"/>
    <w:rsid w:val="00066B02"/>
    <w:rsid w:val="00105939"/>
    <w:rsid w:val="00112824"/>
    <w:rsid w:val="00197BD8"/>
    <w:rsid w:val="001D4F56"/>
    <w:rsid w:val="002077D0"/>
    <w:rsid w:val="00212D52"/>
    <w:rsid w:val="002362A2"/>
    <w:rsid w:val="002607E0"/>
    <w:rsid w:val="00266A64"/>
    <w:rsid w:val="002911BF"/>
    <w:rsid w:val="002D34A6"/>
    <w:rsid w:val="002F14D8"/>
    <w:rsid w:val="00312A75"/>
    <w:rsid w:val="00337BF0"/>
    <w:rsid w:val="00383FBE"/>
    <w:rsid w:val="00393F21"/>
    <w:rsid w:val="003C7FB2"/>
    <w:rsid w:val="003E0F09"/>
    <w:rsid w:val="00403276"/>
    <w:rsid w:val="00430588"/>
    <w:rsid w:val="00465AD6"/>
    <w:rsid w:val="00532FD1"/>
    <w:rsid w:val="00542BE9"/>
    <w:rsid w:val="00543EBA"/>
    <w:rsid w:val="005767E0"/>
    <w:rsid w:val="005C767E"/>
    <w:rsid w:val="005D238E"/>
    <w:rsid w:val="0060037F"/>
    <w:rsid w:val="006012A6"/>
    <w:rsid w:val="00607F61"/>
    <w:rsid w:val="006518AD"/>
    <w:rsid w:val="006A3566"/>
    <w:rsid w:val="006B2419"/>
    <w:rsid w:val="006F02C9"/>
    <w:rsid w:val="00701E69"/>
    <w:rsid w:val="007046FD"/>
    <w:rsid w:val="00727F53"/>
    <w:rsid w:val="007D02B6"/>
    <w:rsid w:val="007E3052"/>
    <w:rsid w:val="00834CDE"/>
    <w:rsid w:val="00861CA1"/>
    <w:rsid w:val="0092462C"/>
    <w:rsid w:val="00A61302"/>
    <w:rsid w:val="00A65A8B"/>
    <w:rsid w:val="00A85201"/>
    <w:rsid w:val="00B07716"/>
    <w:rsid w:val="00B106FD"/>
    <w:rsid w:val="00B122CD"/>
    <w:rsid w:val="00B16E42"/>
    <w:rsid w:val="00B84E13"/>
    <w:rsid w:val="00BA159C"/>
    <w:rsid w:val="00BA15C1"/>
    <w:rsid w:val="00BD7FF7"/>
    <w:rsid w:val="00C151CE"/>
    <w:rsid w:val="00C711AB"/>
    <w:rsid w:val="00CC5DDF"/>
    <w:rsid w:val="00D37E12"/>
    <w:rsid w:val="00D64BF8"/>
    <w:rsid w:val="00D7637B"/>
    <w:rsid w:val="00D963A8"/>
    <w:rsid w:val="00DA0F47"/>
    <w:rsid w:val="00DA13E6"/>
    <w:rsid w:val="00DB4AFE"/>
    <w:rsid w:val="00E32EAD"/>
    <w:rsid w:val="00EA174C"/>
    <w:rsid w:val="00EF146F"/>
    <w:rsid w:val="00F12EAF"/>
    <w:rsid w:val="00F168C9"/>
    <w:rsid w:val="00F87C59"/>
    <w:rsid w:val="00FC1DA5"/>
    <w:rsid w:val="00FC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E535EE"/>
  <w15:chartTrackingRefBased/>
  <w15:docId w15:val="{E979F682-7C62-446C-989E-815069A53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566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A3566"/>
  </w:style>
  <w:style w:type="paragraph" w:styleId="Header">
    <w:name w:val="header"/>
    <w:basedOn w:val="Normal"/>
    <w:link w:val="HeaderChar"/>
    <w:uiPriority w:val="99"/>
    <w:unhideWhenUsed/>
    <w:rsid w:val="006A3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566"/>
  </w:style>
  <w:style w:type="paragraph" w:styleId="Footer">
    <w:name w:val="footer"/>
    <w:basedOn w:val="Normal"/>
    <w:link w:val="FooterChar"/>
    <w:uiPriority w:val="99"/>
    <w:unhideWhenUsed/>
    <w:rsid w:val="006A3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566"/>
  </w:style>
  <w:style w:type="paragraph" w:styleId="Revision">
    <w:name w:val="Revision"/>
    <w:hidden/>
    <w:uiPriority w:val="99"/>
    <w:semiHidden/>
    <w:rsid w:val="00010C7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10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C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testa\Dropbox\Dylan%20and%20Alex%20Project%20Files\Jason_Kyle_Papers\Canada%20Data\ACEs_Police_Contact\Submission\JIV\R1\Revision%20Appendix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ppendix J'!$B$1</c:f>
              <c:strCache>
                <c:ptCount val="1"/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ppendix J'!$A$2:$A$12</c:f>
              <c:strCach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+</c:v>
                </c:pt>
              </c:strCache>
            </c:strRef>
          </c:cat>
          <c:val>
            <c:numRef>
              <c:f>'Appendix J'!$B$2:$B$12</c:f>
              <c:numCache>
                <c:formatCode>0.0%</c:formatCode>
                <c:ptCount val="11"/>
                <c:pt idx="0">
                  <c:v>0.16707820000000001</c:v>
                </c:pt>
                <c:pt idx="1">
                  <c:v>0.21718480000000001</c:v>
                </c:pt>
                <c:pt idx="2">
                  <c:v>0.14961199999999999</c:v>
                </c:pt>
                <c:pt idx="3">
                  <c:v>0.16485040000000001</c:v>
                </c:pt>
                <c:pt idx="4">
                  <c:v>0.25098229999999999</c:v>
                </c:pt>
                <c:pt idx="5">
                  <c:v>0.19686980000000001</c:v>
                </c:pt>
                <c:pt idx="6">
                  <c:v>0.20734739999999999</c:v>
                </c:pt>
                <c:pt idx="7">
                  <c:v>0.1611754</c:v>
                </c:pt>
                <c:pt idx="8">
                  <c:v>0.1927594</c:v>
                </c:pt>
                <c:pt idx="9">
                  <c:v>0.53194229999999998</c:v>
                </c:pt>
                <c:pt idx="10">
                  <c:v>0.3775593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37-48B6-B5E0-32E66887E5A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30"/>
        <c:overlap val="-27"/>
        <c:axId val="2056140496"/>
        <c:axId val="2056126352"/>
      </c:barChart>
      <c:catAx>
        <c:axId val="2056140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A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56126352"/>
        <c:crosses val="autoZero"/>
        <c:auto val="1"/>
        <c:lblAlgn val="ctr"/>
        <c:lblOffset val="100"/>
        <c:noMultiLvlLbl val="0"/>
      </c:catAx>
      <c:valAx>
        <c:axId val="2056126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2056140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705</Words>
  <Characters>9720</Characters>
  <Application>Microsoft Office Word</Application>
  <DocSecurity>0</DocSecurity>
  <Lines>81</Lines>
  <Paragraphs>22</Paragraphs>
  <ScaleCrop>false</ScaleCrop>
  <Company>UTHealth - School of Public Health</Company>
  <LinksUpToDate>false</LinksUpToDate>
  <CharactersWithSpaces>1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a, Alexander</dc:creator>
  <cp:keywords/>
  <dc:description/>
  <cp:lastModifiedBy>Testa, Alexander</cp:lastModifiedBy>
  <cp:revision>4</cp:revision>
  <dcterms:created xsi:type="dcterms:W3CDTF">2024-05-04T22:25:00Z</dcterms:created>
  <dcterms:modified xsi:type="dcterms:W3CDTF">2024-05-07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abea5abcccef1e05d77f56941e372e90ff6ccf90599e98e88a191aa4140f0a</vt:lpwstr>
  </property>
</Properties>
</file>